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BF916" w14:textId="77777777" w:rsidR="0051242B" w:rsidRPr="007F0847" w:rsidRDefault="0051242B" w:rsidP="0051242B">
      <w:pPr>
        <w:spacing w:line="480" w:lineRule="auto"/>
        <w:jc w:val="both"/>
        <w:rPr>
          <w:rFonts w:eastAsiaTheme="minorHAnsi"/>
          <w:b/>
          <w:sz w:val="22"/>
        </w:rPr>
      </w:pPr>
      <w:r w:rsidRPr="007F0847">
        <w:rPr>
          <w:rFonts w:eastAsiaTheme="minorHAnsi"/>
          <w:b/>
          <w:i/>
          <w:iCs/>
          <w:sz w:val="22"/>
        </w:rPr>
        <w:t xml:space="preserve">Lactobacillus </w:t>
      </w:r>
      <w:proofErr w:type="spellStart"/>
      <w:r w:rsidRPr="007F0847">
        <w:rPr>
          <w:rFonts w:eastAsiaTheme="minorHAnsi"/>
          <w:b/>
          <w:i/>
          <w:iCs/>
          <w:sz w:val="22"/>
        </w:rPr>
        <w:t>reuteri</w:t>
      </w:r>
      <w:proofErr w:type="spellEnd"/>
      <w:r w:rsidRPr="007F0847">
        <w:rPr>
          <w:rFonts w:eastAsiaTheme="minorHAnsi"/>
          <w:b/>
          <w:sz w:val="22"/>
        </w:rPr>
        <w:t xml:space="preserve"> AN417 cell-free culture supernatant as a novel antibacterial agent targeting oral pathogenic bacteria</w:t>
      </w:r>
    </w:p>
    <w:p w14:paraId="344CCE46" w14:textId="77777777" w:rsidR="00564B34" w:rsidRPr="00733E25" w:rsidRDefault="00564B34" w:rsidP="00733E25">
      <w:pPr>
        <w:spacing w:line="480" w:lineRule="auto"/>
        <w:ind w:rightChars="106" w:right="254"/>
        <w:jc w:val="both"/>
        <w:rPr>
          <w:rFonts w:eastAsiaTheme="minorHAnsi"/>
          <w:color w:val="000000" w:themeColor="text1"/>
          <w:sz w:val="22"/>
        </w:rPr>
      </w:pPr>
    </w:p>
    <w:p w14:paraId="49C12648" w14:textId="77777777" w:rsidR="0051242B" w:rsidRPr="0038523B" w:rsidRDefault="0051242B" w:rsidP="0051242B">
      <w:pPr>
        <w:adjustRightInd w:val="0"/>
        <w:spacing w:line="480" w:lineRule="auto"/>
        <w:ind w:rightChars="106" w:right="254"/>
        <w:jc w:val="both"/>
        <w:rPr>
          <w:rFonts w:eastAsia="맑은 고딕"/>
          <w:color w:val="000000"/>
          <w:sz w:val="22"/>
        </w:rPr>
      </w:pPr>
      <w:bookmarkStart w:id="0" w:name="_Hlk42157533"/>
      <w:bookmarkStart w:id="1" w:name="_Hlk42159199"/>
      <w:bookmarkStart w:id="2" w:name="_Hlk45616766"/>
      <w:r w:rsidRPr="0038523B">
        <w:rPr>
          <w:rFonts w:eastAsia="맑은 고딕"/>
          <w:color w:val="000000"/>
          <w:sz w:val="22"/>
        </w:rPr>
        <w:t>Kyung Mi Yang</w:t>
      </w:r>
      <w:r w:rsidRPr="0038523B">
        <w:rPr>
          <w:rFonts w:eastAsia="맑은 고딕"/>
          <w:color w:val="000000"/>
          <w:sz w:val="22"/>
          <w:vertAlign w:val="superscript"/>
        </w:rPr>
        <w:t xml:space="preserve">1, </w:t>
      </w:r>
      <w:r w:rsidRPr="0038523B">
        <w:rPr>
          <w:rFonts w:eastAsia="HY나무L"/>
          <w:color w:val="000000"/>
          <w:spacing w:val="-4"/>
          <w:sz w:val="22"/>
          <w:vertAlign w:val="superscript"/>
        </w:rPr>
        <w:t>†</w:t>
      </w:r>
      <w:r w:rsidRPr="0038523B">
        <w:rPr>
          <w:rFonts w:eastAsia="맑은 고딕"/>
          <w:color w:val="000000"/>
          <w:sz w:val="22"/>
        </w:rPr>
        <w:t>, Ji-Sun Kim</w:t>
      </w:r>
      <w:r w:rsidRPr="0038523B">
        <w:rPr>
          <w:rFonts w:eastAsia="맑은 고딕"/>
          <w:color w:val="000000"/>
          <w:sz w:val="22"/>
          <w:vertAlign w:val="superscript"/>
        </w:rPr>
        <w:t xml:space="preserve">2, </w:t>
      </w:r>
      <w:r w:rsidRPr="0038523B">
        <w:rPr>
          <w:rFonts w:eastAsia="HY나무L"/>
          <w:color w:val="000000"/>
          <w:spacing w:val="-4"/>
          <w:sz w:val="22"/>
          <w:vertAlign w:val="superscript"/>
        </w:rPr>
        <w:t>†</w:t>
      </w:r>
      <w:r w:rsidRPr="0038523B">
        <w:rPr>
          <w:rFonts w:eastAsia="맑은 고딕"/>
          <w:color w:val="000000"/>
          <w:sz w:val="22"/>
        </w:rPr>
        <w:t>, Hye-Sung Kim</w:t>
      </w:r>
      <w:r w:rsidRPr="0038523B">
        <w:rPr>
          <w:rFonts w:eastAsia="맑은 고딕"/>
          <w:color w:val="000000"/>
          <w:sz w:val="22"/>
          <w:vertAlign w:val="superscript"/>
        </w:rPr>
        <w:t>1</w:t>
      </w:r>
      <w:r w:rsidRPr="0038523B">
        <w:rPr>
          <w:rFonts w:eastAsia="맑은 고딕"/>
          <w:color w:val="000000"/>
          <w:sz w:val="22"/>
        </w:rPr>
        <w:t>, Young-</w:t>
      </w:r>
      <w:proofErr w:type="spellStart"/>
      <w:r w:rsidRPr="0038523B">
        <w:rPr>
          <w:rFonts w:eastAsia="맑은 고딕"/>
          <w:color w:val="000000"/>
          <w:sz w:val="22"/>
        </w:rPr>
        <w:t>Youn</w:t>
      </w:r>
      <w:proofErr w:type="spellEnd"/>
      <w:r w:rsidRPr="0038523B">
        <w:rPr>
          <w:rFonts w:eastAsia="맑은 고딕"/>
          <w:color w:val="000000"/>
          <w:sz w:val="22"/>
        </w:rPr>
        <w:t xml:space="preserve"> Kim</w:t>
      </w:r>
      <w:r w:rsidRPr="0038523B">
        <w:rPr>
          <w:rFonts w:eastAsia="맑은 고딕"/>
          <w:color w:val="000000"/>
          <w:sz w:val="22"/>
          <w:vertAlign w:val="superscript"/>
        </w:rPr>
        <w:t>1</w:t>
      </w:r>
      <w:r w:rsidRPr="0038523B">
        <w:rPr>
          <w:rFonts w:eastAsia="맑은 고딕"/>
          <w:color w:val="000000"/>
          <w:sz w:val="22"/>
        </w:rPr>
        <w:t>,</w:t>
      </w:r>
      <w:r w:rsidRPr="0038523B">
        <w:rPr>
          <w:rFonts w:eastAsia="맑은 고딕"/>
        </w:rPr>
        <w:t xml:space="preserve"> </w:t>
      </w:r>
      <w:proofErr w:type="spellStart"/>
      <w:r w:rsidRPr="0038523B">
        <w:rPr>
          <w:rFonts w:eastAsia="맑은 고딕"/>
          <w:color w:val="000000"/>
          <w:sz w:val="22"/>
        </w:rPr>
        <w:t>Jeong</w:t>
      </w:r>
      <w:proofErr w:type="spellEnd"/>
      <w:r w:rsidRPr="0038523B">
        <w:rPr>
          <w:rFonts w:eastAsia="맑은 고딕"/>
          <w:color w:val="000000"/>
          <w:sz w:val="22"/>
        </w:rPr>
        <w:t>-Kyu Oh</w:t>
      </w:r>
      <w:r w:rsidRPr="0038523B">
        <w:rPr>
          <w:rFonts w:eastAsia="맑은 고딕"/>
          <w:color w:val="000000"/>
          <w:sz w:val="22"/>
          <w:vertAlign w:val="superscript"/>
        </w:rPr>
        <w:t>1</w:t>
      </w:r>
      <w:r w:rsidRPr="0038523B">
        <w:rPr>
          <w:rFonts w:eastAsia="맑은 고딕"/>
          <w:color w:val="000000"/>
          <w:sz w:val="22"/>
        </w:rPr>
        <w:t>,</w:t>
      </w:r>
      <w:r w:rsidRPr="0038523B">
        <w:rPr>
          <w:rFonts w:eastAsia="Helvetica"/>
          <w:color w:val="000000"/>
          <w:sz w:val="22"/>
        </w:rPr>
        <w:t xml:space="preserve"> Hye-Won Jung</w:t>
      </w:r>
      <w:r w:rsidRPr="0038523B">
        <w:rPr>
          <w:rFonts w:eastAsia="Helvetica"/>
          <w:color w:val="000000"/>
          <w:sz w:val="22"/>
          <w:vertAlign w:val="superscript"/>
        </w:rPr>
        <w:t>1</w:t>
      </w:r>
      <w:r w:rsidRPr="0038523B">
        <w:rPr>
          <w:rFonts w:eastAsia="맑은 고딕"/>
          <w:color w:val="000000"/>
          <w:sz w:val="22"/>
        </w:rPr>
        <w:t>, Doo-Sang Park</w:t>
      </w:r>
      <w:r w:rsidRPr="0038523B">
        <w:rPr>
          <w:rFonts w:eastAsia="맑은 고딕"/>
          <w:color w:val="000000"/>
          <w:sz w:val="22"/>
          <w:vertAlign w:val="superscript"/>
        </w:rPr>
        <w:t>2, *</w:t>
      </w:r>
      <w:r w:rsidRPr="0038523B">
        <w:rPr>
          <w:rFonts w:eastAsia="맑은 고딕"/>
          <w:color w:val="000000"/>
          <w:sz w:val="22"/>
        </w:rPr>
        <w:t xml:space="preserve">, </w:t>
      </w:r>
      <w:bookmarkStart w:id="3" w:name="_Hlk42157803"/>
      <w:r w:rsidRPr="0038523B">
        <w:rPr>
          <w:rFonts w:eastAsia="맑은 고딕"/>
          <w:color w:val="000000"/>
          <w:sz w:val="22"/>
        </w:rPr>
        <w:t>Kwang-</w:t>
      </w:r>
      <w:proofErr w:type="spellStart"/>
      <w:r w:rsidRPr="0038523B">
        <w:rPr>
          <w:rFonts w:eastAsia="맑은 고딕"/>
          <w:color w:val="000000"/>
          <w:sz w:val="22"/>
        </w:rPr>
        <w:t>Hak</w:t>
      </w:r>
      <w:proofErr w:type="spellEnd"/>
      <w:r w:rsidRPr="0038523B">
        <w:rPr>
          <w:rFonts w:eastAsia="맑은 고딕"/>
          <w:color w:val="000000"/>
          <w:sz w:val="22"/>
        </w:rPr>
        <w:t xml:space="preserve"> Bae</w:t>
      </w:r>
      <w:r w:rsidRPr="0038523B">
        <w:rPr>
          <w:rFonts w:eastAsia="맑은 고딕"/>
          <w:color w:val="000000"/>
          <w:sz w:val="22"/>
          <w:vertAlign w:val="superscript"/>
        </w:rPr>
        <w:t>1</w:t>
      </w:r>
      <w:bookmarkEnd w:id="0"/>
      <w:bookmarkEnd w:id="3"/>
      <w:r w:rsidRPr="0038523B">
        <w:rPr>
          <w:rFonts w:eastAsia="맑은 고딕"/>
          <w:color w:val="000000"/>
          <w:sz w:val="22"/>
          <w:vertAlign w:val="superscript"/>
        </w:rPr>
        <w:t xml:space="preserve">, </w:t>
      </w:r>
      <w:bookmarkEnd w:id="1"/>
      <w:r w:rsidRPr="0038523B">
        <w:rPr>
          <w:rFonts w:eastAsia="맑은 고딕"/>
          <w:color w:val="000000"/>
          <w:sz w:val="22"/>
          <w:vertAlign w:val="superscript"/>
        </w:rPr>
        <w:t>*</w:t>
      </w:r>
    </w:p>
    <w:bookmarkEnd w:id="2"/>
    <w:p w14:paraId="4AD05569" w14:textId="6D1A12DE" w:rsidR="002F699F" w:rsidRPr="0051242B" w:rsidRDefault="002F699F" w:rsidP="002F699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eastAsia="맑은 고딕"/>
          <w:color w:val="000000"/>
          <w:kern w:val="2"/>
          <w:sz w:val="22"/>
          <w:szCs w:val="22"/>
          <w:bdr w:val="none" w:sz="0" w:space="0" w:color="auto"/>
          <w:lang w:eastAsia="ko-KR"/>
        </w:rPr>
      </w:pPr>
    </w:p>
    <w:p w14:paraId="5E10BEC4" w14:textId="77777777" w:rsidR="00D24343" w:rsidRPr="0051242B" w:rsidRDefault="00D24343" w:rsidP="00E26335">
      <w:pPr>
        <w:pStyle w:val="Body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lang w:eastAsia="ko-KR"/>
        </w:rPr>
      </w:pPr>
    </w:p>
    <w:p w14:paraId="1BC247B1" w14:textId="1948CBA3" w:rsidR="00F06CB6" w:rsidRPr="00733E25" w:rsidRDefault="00F06CB6" w:rsidP="00E26335">
      <w:pPr>
        <w:pStyle w:val="Body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24"/>
          <w:sz w:val="22"/>
          <w:szCs w:val="22"/>
        </w:rPr>
      </w:pPr>
      <w:r w:rsidRPr="00733E25">
        <w:rPr>
          <w:rFonts w:ascii="Times New Roman" w:hAnsi="Times New Roman" w:cs="Times New Roman"/>
          <w:b/>
          <w:color w:val="000000" w:themeColor="text1"/>
          <w:kern w:val="24"/>
          <w:sz w:val="22"/>
          <w:szCs w:val="22"/>
        </w:rPr>
        <w:t xml:space="preserve">Figure Legend for </w:t>
      </w:r>
      <w:r w:rsidR="00FA165C" w:rsidRPr="00733E25">
        <w:rPr>
          <w:rFonts w:ascii="Times New Roman" w:hAnsi="Times New Roman" w:cs="Times New Roman"/>
          <w:b/>
          <w:color w:val="000000" w:themeColor="text1"/>
          <w:kern w:val="24"/>
          <w:sz w:val="22"/>
          <w:szCs w:val="22"/>
        </w:rPr>
        <w:t>Supplemental</w:t>
      </w:r>
      <w:r w:rsidRPr="00733E25">
        <w:rPr>
          <w:rFonts w:ascii="Times New Roman" w:hAnsi="Times New Roman" w:cs="Times New Roman"/>
          <w:b/>
          <w:color w:val="000000" w:themeColor="text1"/>
          <w:kern w:val="24"/>
          <w:sz w:val="22"/>
          <w:szCs w:val="22"/>
        </w:rPr>
        <w:t xml:space="preserve"> Figure</w:t>
      </w:r>
      <w:r w:rsidR="00FF5D67" w:rsidRPr="00733E25">
        <w:rPr>
          <w:rFonts w:ascii="Times New Roman" w:hAnsi="Times New Roman" w:cs="Times New Roman"/>
          <w:b/>
          <w:color w:val="000000" w:themeColor="text1"/>
          <w:kern w:val="24"/>
          <w:sz w:val="22"/>
          <w:szCs w:val="22"/>
        </w:rPr>
        <w:t>s</w:t>
      </w:r>
    </w:p>
    <w:p w14:paraId="267EFBCF" w14:textId="0901036E" w:rsidR="00514EEC" w:rsidRPr="00733E25" w:rsidRDefault="00FA165C" w:rsidP="00E26335">
      <w:pPr>
        <w:spacing w:line="480" w:lineRule="auto"/>
        <w:ind w:leftChars="-7" w:left="11" w:rightChars="-4" w:right="-10" w:hanging="28"/>
        <w:jc w:val="both"/>
        <w:rPr>
          <w:rFonts w:eastAsiaTheme="minorHAnsi"/>
          <w:color w:val="000000" w:themeColor="text1"/>
          <w:spacing w:val="-4"/>
          <w:sz w:val="22"/>
          <w:szCs w:val="22"/>
        </w:rPr>
      </w:pPr>
      <w:r w:rsidRPr="00733E25">
        <w:rPr>
          <w:b/>
          <w:color w:val="000000" w:themeColor="text1"/>
          <w:kern w:val="24"/>
          <w:sz w:val="22"/>
          <w:szCs w:val="22"/>
        </w:rPr>
        <w:t>Supplemental</w:t>
      </w:r>
      <w:r w:rsidR="00540FA8" w:rsidRPr="00733E25">
        <w:rPr>
          <w:b/>
          <w:color w:val="000000" w:themeColor="text1"/>
          <w:kern w:val="24"/>
          <w:sz w:val="22"/>
          <w:szCs w:val="22"/>
          <w:lang w:eastAsia="ko-KR"/>
        </w:rPr>
        <w:t xml:space="preserve"> </w:t>
      </w:r>
      <w:r w:rsidR="00131C38" w:rsidRPr="00733E25">
        <w:rPr>
          <w:b/>
          <w:color w:val="000000" w:themeColor="text1"/>
          <w:sz w:val="22"/>
          <w:szCs w:val="22"/>
        </w:rPr>
        <w:t>Fig</w:t>
      </w:r>
      <w:r w:rsidR="00131C38" w:rsidRPr="00733E25">
        <w:rPr>
          <w:b/>
          <w:color w:val="000000" w:themeColor="text1"/>
          <w:sz w:val="22"/>
          <w:szCs w:val="22"/>
          <w:lang w:eastAsia="ko-KR"/>
        </w:rPr>
        <w:t>ure</w:t>
      </w:r>
      <w:r w:rsidR="007F07F2" w:rsidRPr="00733E25" w:rsidDel="007F07F2">
        <w:rPr>
          <w:b/>
          <w:color w:val="000000" w:themeColor="text1"/>
          <w:kern w:val="24"/>
          <w:sz w:val="22"/>
          <w:szCs w:val="22"/>
        </w:rPr>
        <w:t xml:space="preserve"> </w:t>
      </w:r>
      <w:r w:rsidR="00583E80" w:rsidRPr="00733E25">
        <w:rPr>
          <w:b/>
          <w:color w:val="000000" w:themeColor="text1"/>
          <w:kern w:val="24"/>
          <w:sz w:val="22"/>
          <w:szCs w:val="22"/>
          <w:lang w:eastAsia="ko-KR"/>
        </w:rPr>
        <w:t>S</w:t>
      </w:r>
      <w:r w:rsidR="005656D2" w:rsidRPr="00733E25">
        <w:rPr>
          <w:b/>
          <w:color w:val="000000" w:themeColor="text1"/>
          <w:kern w:val="24"/>
          <w:sz w:val="22"/>
          <w:szCs w:val="22"/>
        </w:rPr>
        <w:t xml:space="preserve">1. </w:t>
      </w:r>
      <w:r w:rsidR="00514EEC" w:rsidRPr="00733E25">
        <w:rPr>
          <w:rFonts w:eastAsiaTheme="minorHAnsi"/>
          <w:b/>
          <w:color w:val="000000" w:themeColor="text1"/>
          <w:spacing w:val="-4"/>
          <w:sz w:val="22"/>
          <w:szCs w:val="22"/>
        </w:rPr>
        <w:t xml:space="preserve">Isolation </w:t>
      </w:r>
      <w:r w:rsidR="000F36E7" w:rsidRPr="00733E25">
        <w:rPr>
          <w:rFonts w:eastAsiaTheme="minorHAnsi"/>
          <w:b/>
          <w:color w:val="000000" w:themeColor="text1"/>
          <w:spacing w:val="-4"/>
          <w:sz w:val="22"/>
          <w:szCs w:val="22"/>
        </w:rPr>
        <w:t xml:space="preserve">of </w:t>
      </w:r>
      <w:r w:rsidR="000F36E7" w:rsidRPr="00733E25">
        <w:rPr>
          <w:rFonts w:eastAsiaTheme="minorHAnsi"/>
          <w:b/>
          <w:i/>
          <w:color w:val="000000" w:themeColor="text1"/>
          <w:spacing w:val="-4"/>
          <w:sz w:val="22"/>
          <w:szCs w:val="22"/>
        </w:rPr>
        <w:t>L. reuteri</w:t>
      </w:r>
      <w:r w:rsidR="000F36E7" w:rsidRPr="00733E25">
        <w:rPr>
          <w:rFonts w:eastAsiaTheme="minorHAnsi"/>
          <w:b/>
          <w:color w:val="000000" w:themeColor="text1"/>
          <w:spacing w:val="-4"/>
          <w:sz w:val="22"/>
          <w:szCs w:val="22"/>
        </w:rPr>
        <w:t xml:space="preserve"> AN417 and 1,3-PDO production. </w:t>
      </w:r>
      <w:r w:rsidR="00514EEC" w:rsidRPr="00733E25">
        <w:rPr>
          <w:rFonts w:eastAsiaTheme="minorHAnsi"/>
          <w:b/>
          <w:color w:val="000000" w:themeColor="text1"/>
          <w:spacing w:val="-4"/>
          <w:sz w:val="22"/>
          <w:szCs w:val="22"/>
        </w:rPr>
        <w:t xml:space="preserve">(A)  </w:t>
      </w:r>
      <w:r w:rsidR="00514EEC" w:rsidRPr="00733E25">
        <w:rPr>
          <w:rFonts w:eastAsiaTheme="minorHAnsi"/>
          <w:color w:val="000000" w:themeColor="text1"/>
          <w:spacing w:val="-4"/>
          <w:sz w:val="22"/>
          <w:szCs w:val="22"/>
        </w:rPr>
        <w:t xml:space="preserve">Procedure of </w:t>
      </w:r>
      <w:r w:rsidR="00514EEC" w:rsidRPr="00733E25">
        <w:rPr>
          <w:rFonts w:eastAsiaTheme="minorHAnsi"/>
          <w:i/>
          <w:color w:val="000000" w:themeColor="text1"/>
          <w:spacing w:val="-4"/>
          <w:sz w:val="22"/>
          <w:szCs w:val="22"/>
        </w:rPr>
        <w:t>L. reuteri</w:t>
      </w:r>
      <w:r w:rsidR="00514EEC" w:rsidRPr="00733E25">
        <w:rPr>
          <w:rFonts w:eastAsiaTheme="minorHAnsi"/>
          <w:color w:val="000000" w:themeColor="text1"/>
          <w:spacing w:val="-4"/>
          <w:sz w:val="22"/>
          <w:szCs w:val="22"/>
        </w:rPr>
        <w:t xml:space="preserve"> AN417 isolation and identification. (B) </w:t>
      </w:r>
      <w:r w:rsidR="000F36E7" w:rsidRPr="00733E25">
        <w:rPr>
          <w:rFonts w:eastAsiaTheme="minorHAnsi"/>
          <w:color w:val="000000" w:themeColor="text1"/>
          <w:spacing w:val="-4"/>
          <w:sz w:val="22"/>
          <w:szCs w:val="22"/>
        </w:rPr>
        <w:t>Determination of 1,3-PD</w:t>
      </w:r>
      <w:r w:rsidR="00DD3437" w:rsidRPr="00733E25">
        <w:rPr>
          <w:rFonts w:eastAsiaTheme="minorHAnsi"/>
          <w:color w:val="000000" w:themeColor="text1"/>
          <w:spacing w:val="-4"/>
          <w:sz w:val="22"/>
          <w:szCs w:val="22"/>
        </w:rPr>
        <w:t>O</w:t>
      </w:r>
      <w:r w:rsidR="000F36E7" w:rsidRPr="00733E25">
        <w:rPr>
          <w:rFonts w:eastAsiaTheme="minorHAnsi"/>
          <w:color w:val="000000" w:themeColor="text1"/>
          <w:spacing w:val="-4"/>
          <w:sz w:val="22"/>
          <w:szCs w:val="22"/>
        </w:rPr>
        <w:t xml:space="preserve"> production by using HPLC. While </w:t>
      </w:r>
      <w:r w:rsidR="000F36E7" w:rsidRPr="00733E25">
        <w:rPr>
          <w:rFonts w:eastAsiaTheme="minorHAnsi"/>
          <w:i/>
          <w:color w:val="000000" w:themeColor="text1"/>
          <w:spacing w:val="-4"/>
          <w:sz w:val="22"/>
          <w:szCs w:val="22"/>
        </w:rPr>
        <w:t>L. reuteri</w:t>
      </w:r>
      <w:r w:rsidR="000F36E7" w:rsidRPr="00733E25">
        <w:rPr>
          <w:rFonts w:eastAsiaTheme="minorHAnsi"/>
          <w:color w:val="000000" w:themeColor="text1"/>
          <w:spacing w:val="-4"/>
          <w:sz w:val="22"/>
          <w:szCs w:val="22"/>
        </w:rPr>
        <w:t xml:space="preserve"> SBF0331 produced 1,3-PDO, </w:t>
      </w:r>
      <w:r w:rsidR="000F36E7" w:rsidRPr="00733E25">
        <w:rPr>
          <w:rFonts w:eastAsiaTheme="minorHAnsi"/>
          <w:i/>
          <w:color w:val="000000" w:themeColor="text1"/>
          <w:spacing w:val="-4"/>
          <w:sz w:val="22"/>
          <w:szCs w:val="22"/>
        </w:rPr>
        <w:t>L. reuteri</w:t>
      </w:r>
      <w:r w:rsidR="000F36E7" w:rsidRPr="00733E25">
        <w:rPr>
          <w:rFonts w:eastAsiaTheme="minorHAnsi"/>
          <w:color w:val="000000" w:themeColor="text1"/>
          <w:spacing w:val="-4"/>
          <w:sz w:val="22"/>
          <w:szCs w:val="22"/>
        </w:rPr>
        <w:t xml:space="preserve"> AN417 did not during fermentation.</w:t>
      </w:r>
    </w:p>
    <w:p w14:paraId="4A77CB60" w14:textId="708EF010" w:rsidR="00A70D93" w:rsidRPr="00733E25" w:rsidRDefault="00A70D93" w:rsidP="00E26335">
      <w:pPr>
        <w:pStyle w:val="Body"/>
        <w:spacing w:after="0" w:line="480" w:lineRule="auto"/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eastAsia="ko-KR"/>
        </w:rPr>
      </w:pPr>
    </w:p>
    <w:p w14:paraId="208E9BD0" w14:textId="48648CDE" w:rsidR="000F36E7" w:rsidRPr="00733E25" w:rsidRDefault="000F36E7" w:rsidP="00E26335">
      <w:pPr>
        <w:widowControl w:val="0"/>
        <w:autoSpaceDE w:val="0"/>
        <w:autoSpaceDN w:val="0"/>
        <w:spacing w:line="480" w:lineRule="auto"/>
        <w:jc w:val="both"/>
        <w:rPr>
          <w:rFonts w:eastAsiaTheme="minorHAnsi"/>
          <w:color w:val="000000" w:themeColor="text1"/>
          <w:spacing w:val="-4"/>
          <w:sz w:val="22"/>
          <w:szCs w:val="22"/>
        </w:rPr>
      </w:pPr>
      <w:r w:rsidRPr="00733E25">
        <w:rPr>
          <w:b/>
          <w:color w:val="000000" w:themeColor="text1"/>
          <w:kern w:val="24"/>
          <w:sz w:val="22"/>
          <w:szCs w:val="22"/>
        </w:rPr>
        <w:t>Supplemental</w:t>
      </w:r>
      <w:r w:rsidRPr="00733E25">
        <w:rPr>
          <w:b/>
          <w:color w:val="000000" w:themeColor="text1"/>
          <w:kern w:val="24"/>
          <w:sz w:val="22"/>
          <w:szCs w:val="22"/>
          <w:lang w:eastAsia="ko-KR"/>
        </w:rPr>
        <w:t xml:space="preserve"> </w:t>
      </w:r>
      <w:r w:rsidRPr="00733E25">
        <w:rPr>
          <w:b/>
          <w:color w:val="000000" w:themeColor="text1"/>
          <w:sz w:val="22"/>
          <w:szCs w:val="22"/>
        </w:rPr>
        <w:t>Fig</w:t>
      </w:r>
      <w:r w:rsidRPr="00733E25">
        <w:rPr>
          <w:b/>
          <w:color w:val="000000" w:themeColor="text1"/>
          <w:sz w:val="22"/>
          <w:szCs w:val="22"/>
          <w:lang w:eastAsia="ko-KR"/>
        </w:rPr>
        <w:t>ure</w:t>
      </w:r>
      <w:r w:rsidRPr="00733E25" w:rsidDel="007F07F2">
        <w:rPr>
          <w:b/>
          <w:color w:val="000000" w:themeColor="text1"/>
          <w:kern w:val="24"/>
          <w:sz w:val="22"/>
          <w:szCs w:val="22"/>
        </w:rPr>
        <w:t xml:space="preserve"> </w:t>
      </w:r>
      <w:r w:rsidRPr="00733E25">
        <w:rPr>
          <w:b/>
          <w:color w:val="000000" w:themeColor="text1"/>
          <w:kern w:val="24"/>
          <w:sz w:val="22"/>
          <w:szCs w:val="22"/>
          <w:lang w:eastAsia="ko-KR"/>
        </w:rPr>
        <w:t>S</w:t>
      </w:r>
      <w:r w:rsidRPr="00733E25">
        <w:rPr>
          <w:b/>
          <w:color w:val="000000" w:themeColor="text1"/>
          <w:kern w:val="24"/>
          <w:sz w:val="22"/>
          <w:szCs w:val="22"/>
        </w:rPr>
        <w:t xml:space="preserve">2. Genomic features of </w:t>
      </w:r>
      <w:r w:rsidR="00514EEC" w:rsidRPr="00733E25">
        <w:rPr>
          <w:rFonts w:eastAsiaTheme="minorHAnsi"/>
          <w:b/>
          <w:i/>
          <w:color w:val="000000" w:themeColor="text1"/>
          <w:sz w:val="22"/>
          <w:szCs w:val="22"/>
        </w:rPr>
        <w:t xml:space="preserve">L. reuteri </w:t>
      </w:r>
      <w:r w:rsidRPr="00733E25">
        <w:rPr>
          <w:rFonts w:eastAsiaTheme="minorHAnsi"/>
          <w:b/>
          <w:color w:val="000000" w:themeColor="text1"/>
          <w:sz w:val="22"/>
          <w:szCs w:val="22"/>
        </w:rPr>
        <w:t xml:space="preserve">AN417. </w:t>
      </w:r>
      <w:r w:rsidRPr="00733E25">
        <w:rPr>
          <w:rFonts w:eastAsiaTheme="minorHAnsi"/>
          <w:color w:val="000000" w:themeColor="text1"/>
          <w:spacing w:val="-4"/>
          <w:sz w:val="22"/>
          <w:szCs w:val="22"/>
        </w:rPr>
        <w:t xml:space="preserve">(A) Complete genome map and general genomic features of </w:t>
      </w:r>
      <w:r w:rsidRPr="00733E25">
        <w:rPr>
          <w:rFonts w:eastAsiaTheme="minorHAnsi"/>
          <w:i/>
          <w:color w:val="000000" w:themeColor="text1"/>
          <w:spacing w:val="-4"/>
          <w:sz w:val="22"/>
          <w:szCs w:val="22"/>
        </w:rPr>
        <w:t>L. reuteri</w:t>
      </w:r>
      <w:r w:rsidRPr="00733E25">
        <w:rPr>
          <w:rFonts w:eastAsiaTheme="minorHAnsi"/>
          <w:color w:val="000000" w:themeColor="text1"/>
          <w:spacing w:val="-4"/>
          <w:sz w:val="22"/>
          <w:szCs w:val="22"/>
        </w:rPr>
        <w:t xml:space="preserve"> AN417. (B, C) Properties of one chromosome and four plasmids.</w:t>
      </w:r>
    </w:p>
    <w:p w14:paraId="2A1C401F" w14:textId="77777777" w:rsidR="000F36E7" w:rsidRPr="00564B34" w:rsidRDefault="000F36E7" w:rsidP="00514EEC">
      <w:pPr>
        <w:widowControl w:val="0"/>
        <w:autoSpaceDE w:val="0"/>
        <w:autoSpaceDN w:val="0"/>
        <w:spacing w:after="160" w:line="480" w:lineRule="auto"/>
        <w:jc w:val="both"/>
        <w:rPr>
          <w:rFonts w:eastAsiaTheme="minorHAnsi"/>
          <w:color w:val="000000" w:themeColor="text1"/>
          <w:sz w:val="22"/>
          <w:szCs w:val="22"/>
        </w:rPr>
      </w:pPr>
    </w:p>
    <w:sectPr w:rsidR="000F36E7" w:rsidRPr="00564B34" w:rsidSect="00CE570F">
      <w:footerReference w:type="default" r:id="rId8"/>
      <w:pgSz w:w="11900" w:h="16840"/>
      <w:pgMar w:top="1701" w:right="1440" w:bottom="1440" w:left="1274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4F39BF" w14:textId="77777777" w:rsidR="000E715E" w:rsidRDefault="000E715E">
      <w:r>
        <w:separator/>
      </w:r>
    </w:p>
  </w:endnote>
  <w:endnote w:type="continuationSeparator" w:id="0">
    <w:p w14:paraId="7E3635D3" w14:textId="77777777" w:rsidR="000E715E" w:rsidRDefault="000E7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나무L">
    <w:altName w:val="문체부 훈민정음체"/>
    <w:panose1 w:val="02030600000101010101"/>
    <w:charset w:val="81"/>
    <w:family w:val="roman"/>
    <w:pitch w:val="variable"/>
    <w:sig w:usb0="800002A7" w:usb1="19D77CF9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738279" w14:textId="1612CB00" w:rsidR="00FA165C" w:rsidRDefault="00FA165C">
    <w:pPr>
      <w:pStyle w:val="a4"/>
      <w:tabs>
        <w:tab w:val="clear" w:pos="9026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DD343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6DD746" w14:textId="77777777" w:rsidR="000E715E" w:rsidRDefault="000E715E">
      <w:r>
        <w:separator/>
      </w:r>
    </w:p>
  </w:footnote>
  <w:footnote w:type="continuationSeparator" w:id="0">
    <w:p w14:paraId="35B62D3C" w14:textId="77777777" w:rsidR="000E715E" w:rsidRDefault="000E71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72452"/>
    <w:multiLevelType w:val="hybridMultilevel"/>
    <w:tmpl w:val="6F2E9C1E"/>
    <w:lvl w:ilvl="0" w:tplc="8B5CE0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2517944"/>
    <w:multiLevelType w:val="hybridMultilevel"/>
    <w:tmpl w:val="9B4E9982"/>
    <w:numStyleLink w:val="ImportedStyle1"/>
  </w:abstractNum>
  <w:abstractNum w:abstractNumId="2" w15:restartNumberingAfterBreak="0">
    <w:nsid w:val="66FB65CE"/>
    <w:multiLevelType w:val="hybridMultilevel"/>
    <w:tmpl w:val="9B4E9982"/>
    <w:styleLink w:val="ImportedStyle1"/>
    <w:lvl w:ilvl="0" w:tplc="B010FBEE">
      <w:start w:val="1"/>
      <w:numFmt w:val="bullet"/>
      <w:lvlText w:val="●"/>
      <w:lvlJc w:val="left"/>
      <w:pPr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A1A79CC">
      <w:start w:val="1"/>
      <w:numFmt w:val="bullet"/>
      <w:lvlText w:val="■"/>
      <w:lvlJc w:val="left"/>
      <w:pPr>
        <w:ind w:left="6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F2E5A4">
      <w:start w:val="1"/>
      <w:numFmt w:val="bullet"/>
      <w:lvlText w:val="◆"/>
      <w:lvlJc w:val="left"/>
      <w:pPr>
        <w:ind w:left="10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5940DE8">
      <w:start w:val="1"/>
      <w:numFmt w:val="bullet"/>
      <w:lvlText w:val="●"/>
      <w:lvlJc w:val="left"/>
      <w:pPr>
        <w:ind w:left="14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8001868">
      <w:start w:val="1"/>
      <w:numFmt w:val="bullet"/>
      <w:lvlText w:val="■"/>
      <w:lvlJc w:val="left"/>
      <w:pPr>
        <w:ind w:left="1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8C74C">
      <w:start w:val="1"/>
      <w:numFmt w:val="bullet"/>
      <w:lvlText w:val="◆"/>
      <w:lvlJc w:val="left"/>
      <w:pPr>
        <w:ind w:left="2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5CA90EC">
      <w:start w:val="1"/>
      <w:numFmt w:val="bullet"/>
      <w:lvlText w:val="●"/>
      <w:lvlJc w:val="left"/>
      <w:pPr>
        <w:ind w:left="26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3F03C94">
      <w:start w:val="1"/>
      <w:numFmt w:val="bullet"/>
      <w:lvlText w:val="■"/>
      <w:lvlJc w:val="left"/>
      <w:pPr>
        <w:ind w:left="30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9A8D34E">
      <w:start w:val="1"/>
      <w:numFmt w:val="bullet"/>
      <w:lvlText w:val="◆"/>
      <w:lvlJc w:val="left"/>
      <w:pPr>
        <w:ind w:left="34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672D7E37"/>
    <w:multiLevelType w:val="hybridMultilevel"/>
    <w:tmpl w:val="92625A04"/>
    <w:lvl w:ilvl="0" w:tplc="B7CCBE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6F2A7C9C"/>
    <w:multiLevelType w:val="hybridMultilevel"/>
    <w:tmpl w:val="5A76BCA0"/>
    <w:lvl w:ilvl="0" w:tplc="0656927E">
      <w:start w:val="1"/>
      <w:numFmt w:val="upperLetter"/>
      <w:lvlText w:val="(%1)"/>
      <w:lvlJc w:val="left"/>
      <w:pPr>
        <w:ind w:left="495" w:hanging="4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KyNDIxNTQxMzA2NzNX0lEKTi0uzszPAykwqgUAm5O+L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tific-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aa0tdt09padgepsex5e95kpd5sz5wdprez&quot;&gt;S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3&lt;/item&gt;&lt;item&gt;14&lt;/item&gt;&lt;item&gt;15&lt;/item&gt;&lt;item&gt;16&lt;/item&gt;&lt;item&gt;17&lt;/item&gt;&lt;item&gt;21&lt;/item&gt;&lt;item&gt;22&lt;/item&gt;&lt;item&gt;23&lt;/item&gt;&lt;item&gt;24&lt;/item&gt;&lt;item&gt;25&lt;/item&gt;&lt;item&gt;26&lt;/item&gt;&lt;item&gt;27&lt;/item&gt;&lt;item&gt;28&lt;/item&gt;&lt;item&gt;29&lt;/item&gt;&lt;item&gt;32&lt;/item&gt;&lt;item&gt;33&lt;/item&gt;&lt;item&gt;34&lt;/item&gt;&lt;item&gt;35&lt;/item&gt;&lt;item&gt;36&lt;/item&gt;&lt;item&gt;40&lt;/item&gt;&lt;item&gt;41&lt;/item&gt;&lt;item&gt;42&lt;/item&gt;&lt;item&gt;44&lt;/item&gt;&lt;item&gt;45&lt;/item&gt;&lt;item&gt;47&lt;/item&gt;&lt;item&gt;48&lt;/item&gt;&lt;item&gt;50&lt;/item&gt;&lt;item&gt;51&lt;/item&gt;&lt;/record-ids&gt;&lt;/item&gt;&lt;/Libraries&gt;"/>
  </w:docVars>
  <w:rsids>
    <w:rsidRoot w:val="00A70D93"/>
    <w:rsid w:val="00002D05"/>
    <w:rsid w:val="00002EA3"/>
    <w:rsid w:val="000037F8"/>
    <w:rsid w:val="000075C4"/>
    <w:rsid w:val="00007BF2"/>
    <w:rsid w:val="00007F52"/>
    <w:rsid w:val="00010738"/>
    <w:rsid w:val="00010EFD"/>
    <w:rsid w:val="00011345"/>
    <w:rsid w:val="00013B74"/>
    <w:rsid w:val="00013D38"/>
    <w:rsid w:val="000163E2"/>
    <w:rsid w:val="00016981"/>
    <w:rsid w:val="000179BD"/>
    <w:rsid w:val="00020B78"/>
    <w:rsid w:val="00022EA2"/>
    <w:rsid w:val="00023C0D"/>
    <w:rsid w:val="000244CA"/>
    <w:rsid w:val="0002603F"/>
    <w:rsid w:val="00026216"/>
    <w:rsid w:val="000300B0"/>
    <w:rsid w:val="000301B6"/>
    <w:rsid w:val="000313CF"/>
    <w:rsid w:val="0003276C"/>
    <w:rsid w:val="000334D0"/>
    <w:rsid w:val="00033756"/>
    <w:rsid w:val="000353A1"/>
    <w:rsid w:val="000353E7"/>
    <w:rsid w:val="00035B42"/>
    <w:rsid w:val="00036103"/>
    <w:rsid w:val="000375D1"/>
    <w:rsid w:val="00037788"/>
    <w:rsid w:val="00040DF5"/>
    <w:rsid w:val="00040EE2"/>
    <w:rsid w:val="00041439"/>
    <w:rsid w:val="00043855"/>
    <w:rsid w:val="00050209"/>
    <w:rsid w:val="00051292"/>
    <w:rsid w:val="00052204"/>
    <w:rsid w:val="00052218"/>
    <w:rsid w:val="000524D8"/>
    <w:rsid w:val="000561C2"/>
    <w:rsid w:val="000564AF"/>
    <w:rsid w:val="000606C0"/>
    <w:rsid w:val="00062A96"/>
    <w:rsid w:val="00063804"/>
    <w:rsid w:val="00065637"/>
    <w:rsid w:val="00065D52"/>
    <w:rsid w:val="00065FEE"/>
    <w:rsid w:val="000671EF"/>
    <w:rsid w:val="000676E0"/>
    <w:rsid w:val="00070FE7"/>
    <w:rsid w:val="00071D09"/>
    <w:rsid w:val="00072459"/>
    <w:rsid w:val="0007254B"/>
    <w:rsid w:val="000728A6"/>
    <w:rsid w:val="00072FE3"/>
    <w:rsid w:val="0007494F"/>
    <w:rsid w:val="00076126"/>
    <w:rsid w:val="00077DFE"/>
    <w:rsid w:val="00080407"/>
    <w:rsid w:val="00080CE9"/>
    <w:rsid w:val="00081BA8"/>
    <w:rsid w:val="000825D9"/>
    <w:rsid w:val="0008434E"/>
    <w:rsid w:val="00086094"/>
    <w:rsid w:val="000865EE"/>
    <w:rsid w:val="00086B89"/>
    <w:rsid w:val="00087235"/>
    <w:rsid w:val="000908E6"/>
    <w:rsid w:val="00091E98"/>
    <w:rsid w:val="0009261A"/>
    <w:rsid w:val="0009285F"/>
    <w:rsid w:val="00092DE8"/>
    <w:rsid w:val="000932E4"/>
    <w:rsid w:val="00094075"/>
    <w:rsid w:val="00095BDD"/>
    <w:rsid w:val="000963CE"/>
    <w:rsid w:val="00096F53"/>
    <w:rsid w:val="000A025F"/>
    <w:rsid w:val="000A2407"/>
    <w:rsid w:val="000A41A7"/>
    <w:rsid w:val="000A4321"/>
    <w:rsid w:val="000A4E04"/>
    <w:rsid w:val="000A558E"/>
    <w:rsid w:val="000A5681"/>
    <w:rsid w:val="000A595C"/>
    <w:rsid w:val="000A79F1"/>
    <w:rsid w:val="000B02FB"/>
    <w:rsid w:val="000B07F5"/>
    <w:rsid w:val="000B1445"/>
    <w:rsid w:val="000B3B2A"/>
    <w:rsid w:val="000B4EF1"/>
    <w:rsid w:val="000B5C47"/>
    <w:rsid w:val="000B6009"/>
    <w:rsid w:val="000B6BBB"/>
    <w:rsid w:val="000B76AF"/>
    <w:rsid w:val="000C491C"/>
    <w:rsid w:val="000C7F77"/>
    <w:rsid w:val="000D0D3D"/>
    <w:rsid w:val="000D2A8A"/>
    <w:rsid w:val="000D7AE5"/>
    <w:rsid w:val="000E0647"/>
    <w:rsid w:val="000E2D9D"/>
    <w:rsid w:val="000E4B7E"/>
    <w:rsid w:val="000E59F9"/>
    <w:rsid w:val="000E5C9B"/>
    <w:rsid w:val="000E619B"/>
    <w:rsid w:val="000E715E"/>
    <w:rsid w:val="000F27B8"/>
    <w:rsid w:val="000F31EC"/>
    <w:rsid w:val="000F36E7"/>
    <w:rsid w:val="000F63FA"/>
    <w:rsid w:val="000F65BD"/>
    <w:rsid w:val="00100271"/>
    <w:rsid w:val="001008FB"/>
    <w:rsid w:val="00111BA3"/>
    <w:rsid w:val="00111DA8"/>
    <w:rsid w:val="00112E5B"/>
    <w:rsid w:val="001137DA"/>
    <w:rsid w:val="00113FFC"/>
    <w:rsid w:val="0011412E"/>
    <w:rsid w:val="0011773D"/>
    <w:rsid w:val="00124440"/>
    <w:rsid w:val="00124A32"/>
    <w:rsid w:val="00125213"/>
    <w:rsid w:val="00131C38"/>
    <w:rsid w:val="0013464F"/>
    <w:rsid w:val="001412FD"/>
    <w:rsid w:val="00141A0D"/>
    <w:rsid w:val="00141C6A"/>
    <w:rsid w:val="001434C0"/>
    <w:rsid w:val="00143536"/>
    <w:rsid w:val="00145BDC"/>
    <w:rsid w:val="001508F5"/>
    <w:rsid w:val="001528C1"/>
    <w:rsid w:val="0015294F"/>
    <w:rsid w:val="0015395F"/>
    <w:rsid w:val="00154B57"/>
    <w:rsid w:val="00155A09"/>
    <w:rsid w:val="00155E2D"/>
    <w:rsid w:val="001600EF"/>
    <w:rsid w:val="00161239"/>
    <w:rsid w:val="00161A29"/>
    <w:rsid w:val="00162C95"/>
    <w:rsid w:val="00164305"/>
    <w:rsid w:val="00164E35"/>
    <w:rsid w:val="00165E79"/>
    <w:rsid w:val="00166A4D"/>
    <w:rsid w:val="00167276"/>
    <w:rsid w:val="00167F78"/>
    <w:rsid w:val="0017021E"/>
    <w:rsid w:val="001702C3"/>
    <w:rsid w:val="0017091C"/>
    <w:rsid w:val="00171E1D"/>
    <w:rsid w:val="00174F45"/>
    <w:rsid w:val="00180359"/>
    <w:rsid w:val="00182195"/>
    <w:rsid w:val="001839D2"/>
    <w:rsid w:val="001845C5"/>
    <w:rsid w:val="00186708"/>
    <w:rsid w:val="00187254"/>
    <w:rsid w:val="00193F0D"/>
    <w:rsid w:val="00194EC9"/>
    <w:rsid w:val="0019516F"/>
    <w:rsid w:val="001957FF"/>
    <w:rsid w:val="0019654C"/>
    <w:rsid w:val="00196F05"/>
    <w:rsid w:val="001973E1"/>
    <w:rsid w:val="001A04D7"/>
    <w:rsid w:val="001A335B"/>
    <w:rsid w:val="001A3B70"/>
    <w:rsid w:val="001A4C72"/>
    <w:rsid w:val="001A5E8D"/>
    <w:rsid w:val="001A7624"/>
    <w:rsid w:val="001A79F0"/>
    <w:rsid w:val="001A7EAD"/>
    <w:rsid w:val="001B12AB"/>
    <w:rsid w:val="001B1348"/>
    <w:rsid w:val="001B167C"/>
    <w:rsid w:val="001B16AC"/>
    <w:rsid w:val="001B3172"/>
    <w:rsid w:val="001B52FD"/>
    <w:rsid w:val="001B5E6C"/>
    <w:rsid w:val="001B61EF"/>
    <w:rsid w:val="001B6BCD"/>
    <w:rsid w:val="001B7ADC"/>
    <w:rsid w:val="001C1098"/>
    <w:rsid w:val="001C17D0"/>
    <w:rsid w:val="001C1F34"/>
    <w:rsid w:val="001C2BC4"/>
    <w:rsid w:val="001C39B6"/>
    <w:rsid w:val="001C60FB"/>
    <w:rsid w:val="001C75A5"/>
    <w:rsid w:val="001C7C03"/>
    <w:rsid w:val="001C7E76"/>
    <w:rsid w:val="001C7E77"/>
    <w:rsid w:val="001C7EDC"/>
    <w:rsid w:val="001D1702"/>
    <w:rsid w:val="001D48C3"/>
    <w:rsid w:val="001D4CA9"/>
    <w:rsid w:val="001D5FCB"/>
    <w:rsid w:val="001D601D"/>
    <w:rsid w:val="001D75DB"/>
    <w:rsid w:val="001D77FE"/>
    <w:rsid w:val="001D79A4"/>
    <w:rsid w:val="001E3383"/>
    <w:rsid w:val="001E3D9A"/>
    <w:rsid w:val="001E4943"/>
    <w:rsid w:val="001E527E"/>
    <w:rsid w:val="001E54ED"/>
    <w:rsid w:val="001E63E7"/>
    <w:rsid w:val="001E6D8D"/>
    <w:rsid w:val="001E7DDF"/>
    <w:rsid w:val="001F3DA4"/>
    <w:rsid w:val="001F5196"/>
    <w:rsid w:val="001F66BD"/>
    <w:rsid w:val="002004E4"/>
    <w:rsid w:val="00201143"/>
    <w:rsid w:val="00202F13"/>
    <w:rsid w:val="00203DB6"/>
    <w:rsid w:val="002051DF"/>
    <w:rsid w:val="00205433"/>
    <w:rsid w:val="00205F14"/>
    <w:rsid w:val="002077B0"/>
    <w:rsid w:val="00210D77"/>
    <w:rsid w:val="00210F61"/>
    <w:rsid w:val="0021151F"/>
    <w:rsid w:val="00214D59"/>
    <w:rsid w:val="002150E8"/>
    <w:rsid w:val="002166A1"/>
    <w:rsid w:val="00216946"/>
    <w:rsid w:val="002176B6"/>
    <w:rsid w:val="00217CE6"/>
    <w:rsid w:val="00220159"/>
    <w:rsid w:val="00220944"/>
    <w:rsid w:val="00220D2C"/>
    <w:rsid w:val="00224A80"/>
    <w:rsid w:val="00224FE9"/>
    <w:rsid w:val="00225194"/>
    <w:rsid w:val="00225AD5"/>
    <w:rsid w:val="00226358"/>
    <w:rsid w:val="0022661A"/>
    <w:rsid w:val="00227AE1"/>
    <w:rsid w:val="00227B33"/>
    <w:rsid w:val="002307BC"/>
    <w:rsid w:val="00231EE1"/>
    <w:rsid w:val="00232036"/>
    <w:rsid w:val="002332F4"/>
    <w:rsid w:val="0023382D"/>
    <w:rsid w:val="0023384B"/>
    <w:rsid w:val="0023575E"/>
    <w:rsid w:val="00236E40"/>
    <w:rsid w:val="00240A19"/>
    <w:rsid w:val="00240E87"/>
    <w:rsid w:val="00241065"/>
    <w:rsid w:val="002417FE"/>
    <w:rsid w:val="0024359B"/>
    <w:rsid w:val="00243B4C"/>
    <w:rsid w:val="00246856"/>
    <w:rsid w:val="002478A2"/>
    <w:rsid w:val="00247991"/>
    <w:rsid w:val="00250554"/>
    <w:rsid w:val="00251261"/>
    <w:rsid w:val="0025126E"/>
    <w:rsid w:val="0025423C"/>
    <w:rsid w:val="002543D6"/>
    <w:rsid w:val="00255422"/>
    <w:rsid w:val="002557CA"/>
    <w:rsid w:val="00256FE3"/>
    <w:rsid w:val="0025745F"/>
    <w:rsid w:val="0026025D"/>
    <w:rsid w:val="00260955"/>
    <w:rsid w:val="00265C9F"/>
    <w:rsid w:val="00266137"/>
    <w:rsid w:val="00267DB5"/>
    <w:rsid w:val="00270F61"/>
    <w:rsid w:val="00273007"/>
    <w:rsid w:val="0027421C"/>
    <w:rsid w:val="002752A3"/>
    <w:rsid w:val="0027550F"/>
    <w:rsid w:val="002756F7"/>
    <w:rsid w:val="00277E0D"/>
    <w:rsid w:val="002801CD"/>
    <w:rsid w:val="00280B20"/>
    <w:rsid w:val="0028168C"/>
    <w:rsid w:val="002824EE"/>
    <w:rsid w:val="00282D00"/>
    <w:rsid w:val="00284858"/>
    <w:rsid w:val="00284F39"/>
    <w:rsid w:val="00285B6E"/>
    <w:rsid w:val="00286FA8"/>
    <w:rsid w:val="0028719E"/>
    <w:rsid w:val="002876E8"/>
    <w:rsid w:val="0029043A"/>
    <w:rsid w:val="00290CD5"/>
    <w:rsid w:val="002912E9"/>
    <w:rsid w:val="0029178F"/>
    <w:rsid w:val="00293020"/>
    <w:rsid w:val="002942CA"/>
    <w:rsid w:val="002961C3"/>
    <w:rsid w:val="00296755"/>
    <w:rsid w:val="00297CA3"/>
    <w:rsid w:val="002A0FFB"/>
    <w:rsid w:val="002A3A66"/>
    <w:rsid w:val="002A4539"/>
    <w:rsid w:val="002A6B15"/>
    <w:rsid w:val="002A703E"/>
    <w:rsid w:val="002B0AD2"/>
    <w:rsid w:val="002B10C7"/>
    <w:rsid w:val="002B1861"/>
    <w:rsid w:val="002B2A82"/>
    <w:rsid w:val="002B3879"/>
    <w:rsid w:val="002B4B4E"/>
    <w:rsid w:val="002B601E"/>
    <w:rsid w:val="002B7556"/>
    <w:rsid w:val="002B79C0"/>
    <w:rsid w:val="002C0781"/>
    <w:rsid w:val="002C1B0A"/>
    <w:rsid w:val="002C400E"/>
    <w:rsid w:val="002C4CB7"/>
    <w:rsid w:val="002C71E1"/>
    <w:rsid w:val="002D0733"/>
    <w:rsid w:val="002D1A8E"/>
    <w:rsid w:val="002D1CE1"/>
    <w:rsid w:val="002D3F6D"/>
    <w:rsid w:val="002D4195"/>
    <w:rsid w:val="002D4635"/>
    <w:rsid w:val="002D5AE3"/>
    <w:rsid w:val="002D7FB9"/>
    <w:rsid w:val="002E0268"/>
    <w:rsid w:val="002E029E"/>
    <w:rsid w:val="002E03D5"/>
    <w:rsid w:val="002E0B8F"/>
    <w:rsid w:val="002E122F"/>
    <w:rsid w:val="002E2118"/>
    <w:rsid w:val="002E2148"/>
    <w:rsid w:val="002E22F1"/>
    <w:rsid w:val="002E2F45"/>
    <w:rsid w:val="002E43F9"/>
    <w:rsid w:val="002E4DAF"/>
    <w:rsid w:val="002E6438"/>
    <w:rsid w:val="002E7242"/>
    <w:rsid w:val="002E7A1E"/>
    <w:rsid w:val="002F1C63"/>
    <w:rsid w:val="002F699F"/>
    <w:rsid w:val="00301C32"/>
    <w:rsid w:val="00303E0B"/>
    <w:rsid w:val="00304CB9"/>
    <w:rsid w:val="00305C57"/>
    <w:rsid w:val="00305F6F"/>
    <w:rsid w:val="003109FC"/>
    <w:rsid w:val="003117B8"/>
    <w:rsid w:val="00311975"/>
    <w:rsid w:val="0031233F"/>
    <w:rsid w:val="0031265D"/>
    <w:rsid w:val="00313465"/>
    <w:rsid w:val="00315268"/>
    <w:rsid w:val="00316B05"/>
    <w:rsid w:val="003178BD"/>
    <w:rsid w:val="00317F18"/>
    <w:rsid w:val="00321062"/>
    <w:rsid w:val="003220E6"/>
    <w:rsid w:val="003227FA"/>
    <w:rsid w:val="0032281E"/>
    <w:rsid w:val="00323BB7"/>
    <w:rsid w:val="003260BA"/>
    <w:rsid w:val="0033294C"/>
    <w:rsid w:val="0033599F"/>
    <w:rsid w:val="00336282"/>
    <w:rsid w:val="00336511"/>
    <w:rsid w:val="00336EF8"/>
    <w:rsid w:val="003372B0"/>
    <w:rsid w:val="003404D7"/>
    <w:rsid w:val="00341141"/>
    <w:rsid w:val="0034206B"/>
    <w:rsid w:val="00344428"/>
    <w:rsid w:val="00344E67"/>
    <w:rsid w:val="0034610F"/>
    <w:rsid w:val="003469C7"/>
    <w:rsid w:val="00346BA3"/>
    <w:rsid w:val="00347E86"/>
    <w:rsid w:val="0035032B"/>
    <w:rsid w:val="00350F46"/>
    <w:rsid w:val="00351A05"/>
    <w:rsid w:val="00351D5A"/>
    <w:rsid w:val="00351FA9"/>
    <w:rsid w:val="00352A2E"/>
    <w:rsid w:val="0035735A"/>
    <w:rsid w:val="003574F3"/>
    <w:rsid w:val="00360497"/>
    <w:rsid w:val="00361099"/>
    <w:rsid w:val="00361EEF"/>
    <w:rsid w:val="0036207E"/>
    <w:rsid w:val="003624C0"/>
    <w:rsid w:val="0036346A"/>
    <w:rsid w:val="003635EB"/>
    <w:rsid w:val="00365267"/>
    <w:rsid w:val="00366E90"/>
    <w:rsid w:val="003711CA"/>
    <w:rsid w:val="003719E7"/>
    <w:rsid w:val="00373272"/>
    <w:rsid w:val="00373289"/>
    <w:rsid w:val="0037478F"/>
    <w:rsid w:val="003749F4"/>
    <w:rsid w:val="00374AFF"/>
    <w:rsid w:val="0037563C"/>
    <w:rsid w:val="003769F3"/>
    <w:rsid w:val="00376BEE"/>
    <w:rsid w:val="00376CAB"/>
    <w:rsid w:val="00376E1F"/>
    <w:rsid w:val="0037720D"/>
    <w:rsid w:val="003775DD"/>
    <w:rsid w:val="003806F7"/>
    <w:rsid w:val="00385A43"/>
    <w:rsid w:val="00386C33"/>
    <w:rsid w:val="00386D58"/>
    <w:rsid w:val="00386E21"/>
    <w:rsid w:val="0038716A"/>
    <w:rsid w:val="00387D97"/>
    <w:rsid w:val="00390ECD"/>
    <w:rsid w:val="00391D0D"/>
    <w:rsid w:val="00391D1C"/>
    <w:rsid w:val="003920D7"/>
    <w:rsid w:val="0039466D"/>
    <w:rsid w:val="00394C24"/>
    <w:rsid w:val="003954DE"/>
    <w:rsid w:val="003971DE"/>
    <w:rsid w:val="003A1DC4"/>
    <w:rsid w:val="003A3B39"/>
    <w:rsid w:val="003A5E13"/>
    <w:rsid w:val="003A6545"/>
    <w:rsid w:val="003A6DD1"/>
    <w:rsid w:val="003B0308"/>
    <w:rsid w:val="003B0F8D"/>
    <w:rsid w:val="003B2523"/>
    <w:rsid w:val="003B2663"/>
    <w:rsid w:val="003B2ADE"/>
    <w:rsid w:val="003B53FC"/>
    <w:rsid w:val="003C21FE"/>
    <w:rsid w:val="003C28BD"/>
    <w:rsid w:val="003C397E"/>
    <w:rsid w:val="003C5E61"/>
    <w:rsid w:val="003C62E1"/>
    <w:rsid w:val="003C7072"/>
    <w:rsid w:val="003C7C28"/>
    <w:rsid w:val="003D0260"/>
    <w:rsid w:val="003D19B7"/>
    <w:rsid w:val="003D1A12"/>
    <w:rsid w:val="003D3317"/>
    <w:rsid w:val="003D4A59"/>
    <w:rsid w:val="003D63D0"/>
    <w:rsid w:val="003D76E3"/>
    <w:rsid w:val="003E088E"/>
    <w:rsid w:val="003E3997"/>
    <w:rsid w:val="003E4136"/>
    <w:rsid w:val="003E55F8"/>
    <w:rsid w:val="003F0A12"/>
    <w:rsid w:val="003F0D00"/>
    <w:rsid w:val="003F13F0"/>
    <w:rsid w:val="003F1978"/>
    <w:rsid w:val="003F22FC"/>
    <w:rsid w:val="003F2779"/>
    <w:rsid w:val="003F2C4A"/>
    <w:rsid w:val="003F3590"/>
    <w:rsid w:val="003F4AB4"/>
    <w:rsid w:val="003F692C"/>
    <w:rsid w:val="003F6E76"/>
    <w:rsid w:val="003F701E"/>
    <w:rsid w:val="004004BE"/>
    <w:rsid w:val="00400C6F"/>
    <w:rsid w:val="004014D4"/>
    <w:rsid w:val="00405712"/>
    <w:rsid w:val="00406B7A"/>
    <w:rsid w:val="00410301"/>
    <w:rsid w:val="00411074"/>
    <w:rsid w:val="00411131"/>
    <w:rsid w:val="0041149F"/>
    <w:rsid w:val="0041314B"/>
    <w:rsid w:val="0041338D"/>
    <w:rsid w:val="0041384A"/>
    <w:rsid w:val="00413B2A"/>
    <w:rsid w:val="00414E89"/>
    <w:rsid w:val="00414F26"/>
    <w:rsid w:val="00415038"/>
    <w:rsid w:val="00415171"/>
    <w:rsid w:val="0042069C"/>
    <w:rsid w:val="0042216D"/>
    <w:rsid w:val="0042232E"/>
    <w:rsid w:val="0042395A"/>
    <w:rsid w:val="00424B7B"/>
    <w:rsid w:val="00426286"/>
    <w:rsid w:val="004264D5"/>
    <w:rsid w:val="004267D4"/>
    <w:rsid w:val="0042736E"/>
    <w:rsid w:val="00431D61"/>
    <w:rsid w:val="004324DE"/>
    <w:rsid w:val="00433662"/>
    <w:rsid w:val="004337B9"/>
    <w:rsid w:val="004340CE"/>
    <w:rsid w:val="004346A6"/>
    <w:rsid w:val="004348AB"/>
    <w:rsid w:val="00435123"/>
    <w:rsid w:val="0043601C"/>
    <w:rsid w:val="0043655B"/>
    <w:rsid w:val="00442549"/>
    <w:rsid w:val="004450F6"/>
    <w:rsid w:val="0044554F"/>
    <w:rsid w:val="00445F6B"/>
    <w:rsid w:val="00447653"/>
    <w:rsid w:val="00447873"/>
    <w:rsid w:val="00450635"/>
    <w:rsid w:val="004513C0"/>
    <w:rsid w:val="0045236E"/>
    <w:rsid w:val="00453FDE"/>
    <w:rsid w:val="004548BD"/>
    <w:rsid w:val="00456332"/>
    <w:rsid w:val="004576AF"/>
    <w:rsid w:val="004610C4"/>
    <w:rsid w:val="00461F37"/>
    <w:rsid w:val="004633C8"/>
    <w:rsid w:val="00463F3F"/>
    <w:rsid w:val="00464F60"/>
    <w:rsid w:val="00466767"/>
    <w:rsid w:val="00470EFA"/>
    <w:rsid w:val="004711D5"/>
    <w:rsid w:val="00472BFE"/>
    <w:rsid w:val="00473B75"/>
    <w:rsid w:val="00476C3B"/>
    <w:rsid w:val="00482E42"/>
    <w:rsid w:val="004837BF"/>
    <w:rsid w:val="00485954"/>
    <w:rsid w:val="00486ED3"/>
    <w:rsid w:val="00487068"/>
    <w:rsid w:val="00487A19"/>
    <w:rsid w:val="00487CA6"/>
    <w:rsid w:val="00487CE6"/>
    <w:rsid w:val="00490E68"/>
    <w:rsid w:val="00491A58"/>
    <w:rsid w:val="004942B1"/>
    <w:rsid w:val="00494C56"/>
    <w:rsid w:val="0049512A"/>
    <w:rsid w:val="0049554D"/>
    <w:rsid w:val="004955BC"/>
    <w:rsid w:val="00495BA8"/>
    <w:rsid w:val="00495D66"/>
    <w:rsid w:val="004969CF"/>
    <w:rsid w:val="00496B27"/>
    <w:rsid w:val="0049767B"/>
    <w:rsid w:val="004A02C8"/>
    <w:rsid w:val="004A072D"/>
    <w:rsid w:val="004A0EDB"/>
    <w:rsid w:val="004A1103"/>
    <w:rsid w:val="004A1D05"/>
    <w:rsid w:val="004A2488"/>
    <w:rsid w:val="004A2F15"/>
    <w:rsid w:val="004A3656"/>
    <w:rsid w:val="004A3CE8"/>
    <w:rsid w:val="004A5413"/>
    <w:rsid w:val="004A541B"/>
    <w:rsid w:val="004A580A"/>
    <w:rsid w:val="004A78AA"/>
    <w:rsid w:val="004B25E4"/>
    <w:rsid w:val="004B2EE8"/>
    <w:rsid w:val="004B71CB"/>
    <w:rsid w:val="004B77E6"/>
    <w:rsid w:val="004C113A"/>
    <w:rsid w:val="004C198B"/>
    <w:rsid w:val="004C1FE3"/>
    <w:rsid w:val="004C5B21"/>
    <w:rsid w:val="004C5FBC"/>
    <w:rsid w:val="004C6C21"/>
    <w:rsid w:val="004D0C51"/>
    <w:rsid w:val="004D126C"/>
    <w:rsid w:val="004D2932"/>
    <w:rsid w:val="004D3D03"/>
    <w:rsid w:val="004D3F8A"/>
    <w:rsid w:val="004D43FD"/>
    <w:rsid w:val="004D5C30"/>
    <w:rsid w:val="004D7640"/>
    <w:rsid w:val="004E41BC"/>
    <w:rsid w:val="004E4F24"/>
    <w:rsid w:val="004E52E7"/>
    <w:rsid w:val="004E5DE9"/>
    <w:rsid w:val="004E7110"/>
    <w:rsid w:val="004F01AA"/>
    <w:rsid w:val="004F03E2"/>
    <w:rsid w:val="004F08C4"/>
    <w:rsid w:val="004F096D"/>
    <w:rsid w:val="004F20DF"/>
    <w:rsid w:val="004F537F"/>
    <w:rsid w:val="004F685D"/>
    <w:rsid w:val="004F6B02"/>
    <w:rsid w:val="004F6F9E"/>
    <w:rsid w:val="00501256"/>
    <w:rsid w:val="00502ED2"/>
    <w:rsid w:val="0050374F"/>
    <w:rsid w:val="005046C7"/>
    <w:rsid w:val="00506F7F"/>
    <w:rsid w:val="00511B29"/>
    <w:rsid w:val="00511C4F"/>
    <w:rsid w:val="00511C6A"/>
    <w:rsid w:val="00511EA2"/>
    <w:rsid w:val="0051242B"/>
    <w:rsid w:val="00512C72"/>
    <w:rsid w:val="00513378"/>
    <w:rsid w:val="00513CDB"/>
    <w:rsid w:val="00513CF5"/>
    <w:rsid w:val="00514D6F"/>
    <w:rsid w:val="00514EEC"/>
    <w:rsid w:val="0051525A"/>
    <w:rsid w:val="00516869"/>
    <w:rsid w:val="0052074E"/>
    <w:rsid w:val="005208B7"/>
    <w:rsid w:val="0052102D"/>
    <w:rsid w:val="005217D2"/>
    <w:rsid w:val="005218E4"/>
    <w:rsid w:val="00522BF4"/>
    <w:rsid w:val="00523D97"/>
    <w:rsid w:val="0052433E"/>
    <w:rsid w:val="005243D3"/>
    <w:rsid w:val="0052652F"/>
    <w:rsid w:val="00530B66"/>
    <w:rsid w:val="005318F2"/>
    <w:rsid w:val="00532D9C"/>
    <w:rsid w:val="00533727"/>
    <w:rsid w:val="005344C4"/>
    <w:rsid w:val="005353BC"/>
    <w:rsid w:val="0053552C"/>
    <w:rsid w:val="00535DA2"/>
    <w:rsid w:val="005365A0"/>
    <w:rsid w:val="00536978"/>
    <w:rsid w:val="00537E50"/>
    <w:rsid w:val="00540851"/>
    <w:rsid w:val="00540FA8"/>
    <w:rsid w:val="005413C5"/>
    <w:rsid w:val="005414F2"/>
    <w:rsid w:val="0054230F"/>
    <w:rsid w:val="005431A8"/>
    <w:rsid w:val="00543D84"/>
    <w:rsid w:val="00543F4B"/>
    <w:rsid w:val="00544207"/>
    <w:rsid w:val="00544506"/>
    <w:rsid w:val="005458E4"/>
    <w:rsid w:val="00545DEE"/>
    <w:rsid w:val="005476E2"/>
    <w:rsid w:val="00550E62"/>
    <w:rsid w:val="00551563"/>
    <w:rsid w:val="00551FCB"/>
    <w:rsid w:val="0055391D"/>
    <w:rsid w:val="00553C9A"/>
    <w:rsid w:val="00553FD4"/>
    <w:rsid w:val="00555CF1"/>
    <w:rsid w:val="00556A51"/>
    <w:rsid w:val="0056163C"/>
    <w:rsid w:val="00561D2F"/>
    <w:rsid w:val="00561D5B"/>
    <w:rsid w:val="0056347A"/>
    <w:rsid w:val="00563C80"/>
    <w:rsid w:val="00564347"/>
    <w:rsid w:val="00564B34"/>
    <w:rsid w:val="00565554"/>
    <w:rsid w:val="005656D2"/>
    <w:rsid w:val="00565E47"/>
    <w:rsid w:val="00566A6E"/>
    <w:rsid w:val="0057153A"/>
    <w:rsid w:val="005717CF"/>
    <w:rsid w:val="00571B8D"/>
    <w:rsid w:val="0057434E"/>
    <w:rsid w:val="00574D2E"/>
    <w:rsid w:val="00583E80"/>
    <w:rsid w:val="00584EE6"/>
    <w:rsid w:val="00585D3B"/>
    <w:rsid w:val="00590EF3"/>
    <w:rsid w:val="005916DD"/>
    <w:rsid w:val="00592C59"/>
    <w:rsid w:val="0059330A"/>
    <w:rsid w:val="00593418"/>
    <w:rsid w:val="00593478"/>
    <w:rsid w:val="005953E3"/>
    <w:rsid w:val="00595B70"/>
    <w:rsid w:val="00596F4F"/>
    <w:rsid w:val="005A0CD4"/>
    <w:rsid w:val="005A138D"/>
    <w:rsid w:val="005A1A7F"/>
    <w:rsid w:val="005A1D18"/>
    <w:rsid w:val="005A1E44"/>
    <w:rsid w:val="005A38F5"/>
    <w:rsid w:val="005A7ECF"/>
    <w:rsid w:val="005B2586"/>
    <w:rsid w:val="005B3BE7"/>
    <w:rsid w:val="005B5297"/>
    <w:rsid w:val="005B5F50"/>
    <w:rsid w:val="005B707A"/>
    <w:rsid w:val="005C4B59"/>
    <w:rsid w:val="005C6695"/>
    <w:rsid w:val="005C78A9"/>
    <w:rsid w:val="005D086B"/>
    <w:rsid w:val="005D114E"/>
    <w:rsid w:val="005D1408"/>
    <w:rsid w:val="005D1547"/>
    <w:rsid w:val="005D1D46"/>
    <w:rsid w:val="005D2788"/>
    <w:rsid w:val="005D5FC5"/>
    <w:rsid w:val="005D63E8"/>
    <w:rsid w:val="005D6CB8"/>
    <w:rsid w:val="005D719E"/>
    <w:rsid w:val="005E0154"/>
    <w:rsid w:val="005E0E0D"/>
    <w:rsid w:val="005E208E"/>
    <w:rsid w:val="005E32ED"/>
    <w:rsid w:val="005E39B3"/>
    <w:rsid w:val="005E39C4"/>
    <w:rsid w:val="005E3D65"/>
    <w:rsid w:val="005E5411"/>
    <w:rsid w:val="005E542E"/>
    <w:rsid w:val="005E668D"/>
    <w:rsid w:val="005E712E"/>
    <w:rsid w:val="005E72D4"/>
    <w:rsid w:val="005E768B"/>
    <w:rsid w:val="005E7DCA"/>
    <w:rsid w:val="005F1CCA"/>
    <w:rsid w:val="005F2440"/>
    <w:rsid w:val="005F700C"/>
    <w:rsid w:val="005F706B"/>
    <w:rsid w:val="00601916"/>
    <w:rsid w:val="00601F2F"/>
    <w:rsid w:val="006030F7"/>
    <w:rsid w:val="00603865"/>
    <w:rsid w:val="006039F1"/>
    <w:rsid w:val="00603DF4"/>
    <w:rsid w:val="00605DB0"/>
    <w:rsid w:val="00607114"/>
    <w:rsid w:val="0061063E"/>
    <w:rsid w:val="00610654"/>
    <w:rsid w:val="006129B4"/>
    <w:rsid w:val="006133BE"/>
    <w:rsid w:val="00615679"/>
    <w:rsid w:val="0061586A"/>
    <w:rsid w:val="00617630"/>
    <w:rsid w:val="00620880"/>
    <w:rsid w:val="0062202D"/>
    <w:rsid w:val="00623DCC"/>
    <w:rsid w:val="00624B1B"/>
    <w:rsid w:val="00624B8D"/>
    <w:rsid w:val="00625335"/>
    <w:rsid w:val="00625EB8"/>
    <w:rsid w:val="00626C98"/>
    <w:rsid w:val="00627101"/>
    <w:rsid w:val="00627162"/>
    <w:rsid w:val="006275D3"/>
    <w:rsid w:val="00627C44"/>
    <w:rsid w:val="0063156E"/>
    <w:rsid w:val="006333ED"/>
    <w:rsid w:val="006359D0"/>
    <w:rsid w:val="0064006D"/>
    <w:rsid w:val="00640686"/>
    <w:rsid w:val="00640E1F"/>
    <w:rsid w:val="006412E5"/>
    <w:rsid w:val="006431C1"/>
    <w:rsid w:val="00643F58"/>
    <w:rsid w:val="00644583"/>
    <w:rsid w:val="0064604C"/>
    <w:rsid w:val="00646228"/>
    <w:rsid w:val="006466D0"/>
    <w:rsid w:val="00646F82"/>
    <w:rsid w:val="00652AAA"/>
    <w:rsid w:val="00653B44"/>
    <w:rsid w:val="00653E0B"/>
    <w:rsid w:val="006548BC"/>
    <w:rsid w:val="0065585A"/>
    <w:rsid w:val="00655BD9"/>
    <w:rsid w:val="006572E0"/>
    <w:rsid w:val="00660237"/>
    <w:rsid w:val="006611A4"/>
    <w:rsid w:val="00661C8B"/>
    <w:rsid w:val="00663507"/>
    <w:rsid w:val="00663E47"/>
    <w:rsid w:val="00664F16"/>
    <w:rsid w:val="00666557"/>
    <w:rsid w:val="00672392"/>
    <w:rsid w:val="006744D8"/>
    <w:rsid w:val="00674F36"/>
    <w:rsid w:val="00676642"/>
    <w:rsid w:val="00676969"/>
    <w:rsid w:val="00677A19"/>
    <w:rsid w:val="00677BBA"/>
    <w:rsid w:val="006812FE"/>
    <w:rsid w:val="0068643B"/>
    <w:rsid w:val="0068646F"/>
    <w:rsid w:val="006875F7"/>
    <w:rsid w:val="00691172"/>
    <w:rsid w:val="006911A4"/>
    <w:rsid w:val="006961C9"/>
    <w:rsid w:val="00696EFC"/>
    <w:rsid w:val="0069792C"/>
    <w:rsid w:val="00697D31"/>
    <w:rsid w:val="006A20BB"/>
    <w:rsid w:val="006A3020"/>
    <w:rsid w:val="006A339F"/>
    <w:rsid w:val="006A3CA5"/>
    <w:rsid w:val="006A3F27"/>
    <w:rsid w:val="006A5FF2"/>
    <w:rsid w:val="006A6EEF"/>
    <w:rsid w:val="006A7110"/>
    <w:rsid w:val="006B1358"/>
    <w:rsid w:val="006B1C35"/>
    <w:rsid w:val="006B379F"/>
    <w:rsid w:val="006B47BC"/>
    <w:rsid w:val="006B50A4"/>
    <w:rsid w:val="006B76E0"/>
    <w:rsid w:val="006C0292"/>
    <w:rsid w:val="006C165E"/>
    <w:rsid w:val="006C1FA4"/>
    <w:rsid w:val="006C22C7"/>
    <w:rsid w:val="006C34CA"/>
    <w:rsid w:val="006C455F"/>
    <w:rsid w:val="006C4D54"/>
    <w:rsid w:val="006C7C0C"/>
    <w:rsid w:val="006D0C7B"/>
    <w:rsid w:val="006D0D86"/>
    <w:rsid w:val="006D11CC"/>
    <w:rsid w:val="006D187C"/>
    <w:rsid w:val="006D1C49"/>
    <w:rsid w:val="006D2F47"/>
    <w:rsid w:val="006D374F"/>
    <w:rsid w:val="006D3C90"/>
    <w:rsid w:val="006D50A0"/>
    <w:rsid w:val="006D5E19"/>
    <w:rsid w:val="006D6C8E"/>
    <w:rsid w:val="006E0F43"/>
    <w:rsid w:val="006E10A5"/>
    <w:rsid w:val="006E11C0"/>
    <w:rsid w:val="006E1C00"/>
    <w:rsid w:val="006E3369"/>
    <w:rsid w:val="006E4E5E"/>
    <w:rsid w:val="006E6DEA"/>
    <w:rsid w:val="006E736C"/>
    <w:rsid w:val="006E79B8"/>
    <w:rsid w:val="006E7C30"/>
    <w:rsid w:val="006F42CF"/>
    <w:rsid w:val="006F4C2B"/>
    <w:rsid w:val="006F5CB9"/>
    <w:rsid w:val="00700A33"/>
    <w:rsid w:val="00700C22"/>
    <w:rsid w:val="007016E5"/>
    <w:rsid w:val="0070447A"/>
    <w:rsid w:val="007046C1"/>
    <w:rsid w:val="00704B57"/>
    <w:rsid w:val="00705601"/>
    <w:rsid w:val="007062CF"/>
    <w:rsid w:val="007066AF"/>
    <w:rsid w:val="00706C66"/>
    <w:rsid w:val="00707622"/>
    <w:rsid w:val="00707FDC"/>
    <w:rsid w:val="00711D9F"/>
    <w:rsid w:val="0071203D"/>
    <w:rsid w:val="00714B73"/>
    <w:rsid w:val="00716623"/>
    <w:rsid w:val="00716A2E"/>
    <w:rsid w:val="00717CEB"/>
    <w:rsid w:val="007202DA"/>
    <w:rsid w:val="00723AF2"/>
    <w:rsid w:val="00724BA8"/>
    <w:rsid w:val="007253F9"/>
    <w:rsid w:val="007254ED"/>
    <w:rsid w:val="007261C4"/>
    <w:rsid w:val="00727347"/>
    <w:rsid w:val="00727A46"/>
    <w:rsid w:val="007304E9"/>
    <w:rsid w:val="0073062E"/>
    <w:rsid w:val="0073067B"/>
    <w:rsid w:val="00730BFE"/>
    <w:rsid w:val="00732936"/>
    <w:rsid w:val="00732A0B"/>
    <w:rsid w:val="00732A7E"/>
    <w:rsid w:val="00732AC6"/>
    <w:rsid w:val="00732FDF"/>
    <w:rsid w:val="007331CC"/>
    <w:rsid w:val="00733536"/>
    <w:rsid w:val="00733B0B"/>
    <w:rsid w:val="00733E25"/>
    <w:rsid w:val="007346D1"/>
    <w:rsid w:val="00734FA2"/>
    <w:rsid w:val="0073680F"/>
    <w:rsid w:val="00740498"/>
    <w:rsid w:val="00741AEC"/>
    <w:rsid w:val="007423EA"/>
    <w:rsid w:val="00744CEC"/>
    <w:rsid w:val="0074529B"/>
    <w:rsid w:val="00745EC1"/>
    <w:rsid w:val="00747727"/>
    <w:rsid w:val="00750772"/>
    <w:rsid w:val="0075444C"/>
    <w:rsid w:val="007551C7"/>
    <w:rsid w:val="007570A7"/>
    <w:rsid w:val="00761E7A"/>
    <w:rsid w:val="00762F35"/>
    <w:rsid w:val="007630A4"/>
    <w:rsid w:val="0076386C"/>
    <w:rsid w:val="00763CC3"/>
    <w:rsid w:val="0076476B"/>
    <w:rsid w:val="00764FEB"/>
    <w:rsid w:val="00765E6D"/>
    <w:rsid w:val="007700F3"/>
    <w:rsid w:val="00770A75"/>
    <w:rsid w:val="00771303"/>
    <w:rsid w:val="00771B25"/>
    <w:rsid w:val="00772807"/>
    <w:rsid w:val="00773B00"/>
    <w:rsid w:val="00773D7B"/>
    <w:rsid w:val="00775918"/>
    <w:rsid w:val="007765A4"/>
    <w:rsid w:val="00776687"/>
    <w:rsid w:val="00776ACE"/>
    <w:rsid w:val="00777540"/>
    <w:rsid w:val="0078036B"/>
    <w:rsid w:val="00780E8B"/>
    <w:rsid w:val="00781229"/>
    <w:rsid w:val="00781E7F"/>
    <w:rsid w:val="007842CA"/>
    <w:rsid w:val="00785D49"/>
    <w:rsid w:val="007860E1"/>
    <w:rsid w:val="007870EE"/>
    <w:rsid w:val="007908C0"/>
    <w:rsid w:val="00791601"/>
    <w:rsid w:val="0079195A"/>
    <w:rsid w:val="00791B30"/>
    <w:rsid w:val="00791B57"/>
    <w:rsid w:val="0079337D"/>
    <w:rsid w:val="0079506E"/>
    <w:rsid w:val="007962FB"/>
    <w:rsid w:val="00796BC7"/>
    <w:rsid w:val="00797DD3"/>
    <w:rsid w:val="007A0431"/>
    <w:rsid w:val="007A0566"/>
    <w:rsid w:val="007A0BFF"/>
    <w:rsid w:val="007A19D9"/>
    <w:rsid w:val="007A22A0"/>
    <w:rsid w:val="007A3C12"/>
    <w:rsid w:val="007A41B7"/>
    <w:rsid w:val="007A4CFB"/>
    <w:rsid w:val="007A5EE7"/>
    <w:rsid w:val="007A61CE"/>
    <w:rsid w:val="007A796D"/>
    <w:rsid w:val="007B0B33"/>
    <w:rsid w:val="007B1B96"/>
    <w:rsid w:val="007B2C01"/>
    <w:rsid w:val="007B2C4D"/>
    <w:rsid w:val="007B317B"/>
    <w:rsid w:val="007B36DC"/>
    <w:rsid w:val="007B3E42"/>
    <w:rsid w:val="007B608B"/>
    <w:rsid w:val="007B6E92"/>
    <w:rsid w:val="007C0FAD"/>
    <w:rsid w:val="007C3A65"/>
    <w:rsid w:val="007C4777"/>
    <w:rsid w:val="007C53F3"/>
    <w:rsid w:val="007C5595"/>
    <w:rsid w:val="007C5A83"/>
    <w:rsid w:val="007C698B"/>
    <w:rsid w:val="007C6F69"/>
    <w:rsid w:val="007D070C"/>
    <w:rsid w:val="007D0BFD"/>
    <w:rsid w:val="007D134C"/>
    <w:rsid w:val="007D1A7C"/>
    <w:rsid w:val="007D1EEF"/>
    <w:rsid w:val="007D2D08"/>
    <w:rsid w:val="007D36E7"/>
    <w:rsid w:val="007D5100"/>
    <w:rsid w:val="007D66E6"/>
    <w:rsid w:val="007E1021"/>
    <w:rsid w:val="007E4FAD"/>
    <w:rsid w:val="007E5213"/>
    <w:rsid w:val="007E56D0"/>
    <w:rsid w:val="007E7868"/>
    <w:rsid w:val="007E7D8F"/>
    <w:rsid w:val="007F07F2"/>
    <w:rsid w:val="007F11B3"/>
    <w:rsid w:val="007F2A99"/>
    <w:rsid w:val="007F2B91"/>
    <w:rsid w:val="007F32AB"/>
    <w:rsid w:val="007F35DA"/>
    <w:rsid w:val="007F440D"/>
    <w:rsid w:val="007F5223"/>
    <w:rsid w:val="007F7008"/>
    <w:rsid w:val="00801693"/>
    <w:rsid w:val="00802EE2"/>
    <w:rsid w:val="00803418"/>
    <w:rsid w:val="0080700F"/>
    <w:rsid w:val="00811408"/>
    <w:rsid w:val="00811EF3"/>
    <w:rsid w:val="008124A4"/>
    <w:rsid w:val="008135E6"/>
    <w:rsid w:val="00813F9F"/>
    <w:rsid w:val="00814D2B"/>
    <w:rsid w:val="008155AB"/>
    <w:rsid w:val="00815807"/>
    <w:rsid w:val="00816859"/>
    <w:rsid w:val="0081741F"/>
    <w:rsid w:val="00817E07"/>
    <w:rsid w:val="00817F44"/>
    <w:rsid w:val="0082005D"/>
    <w:rsid w:val="00820DB2"/>
    <w:rsid w:val="00821F1A"/>
    <w:rsid w:val="0082261E"/>
    <w:rsid w:val="0082429B"/>
    <w:rsid w:val="008248AA"/>
    <w:rsid w:val="00824FAC"/>
    <w:rsid w:val="00826E75"/>
    <w:rsid w:val="00830CD9"/>
    <w:rsid w:val="00835C84"/>
    <w:rsid w:val="008372FB"/>
    <w:rsid w:val="00840196"/>
    <w:rsid w:val="00841457"/>
    <w:rsid w:val="008444E6"/>
    <w:rsid w:val="00846D4F"/>
    <w:rsid w:val="008472A7"/>
    <w:rsid w:val="008508F7"/>
    <w:rsid w:val="0085269B"/>
    <w:rsid w:val="00852A88"/>
    <w:rsid w:val="008530AE"/>
    <w:rsid w:val="0085314E"/>
    <w:rsid w:val="0085391E"/>
    <w:rsid w:val="00853BF2"/>
    <w:rsid w:val="00854AEF"/>
    <w:rsid w:val="00855EB8"/>
    <w:rsid w:val="00856C26"/>
    <w:rsid w:val="00856EAC"/>
    <w:rsid w:val="008574E8"/>
    <w:rsid w:val="00857831"/>
    <w:rsid w:val="0086025D"/>
    <w:rsid w:val="008611B8"/>
    <w:rsid w:val="00864476"/>
    <w:rsid w:val="00864510"/>
    <w:rsid w:val="00865952"/>
    <w:rsid w:val="00870D80"/>
    <w:rsid w:val="008717C0"/>
    <w:rsid w:val="00871E2C"/>
    <w:rsid w:val="00872AEA"/>
    <w:rsid w:val="00873560"/>
    <w:rsid w:val="008735F0"/>
    <w:rsid w:val="00874AA2"/>
    <w:rsid w:val="008755B2"/>
    <w:rsid w:val="008756EC"/>
    <w:rsid w:val="00877CAD"/>
    <w:rsid w:val="00877F4E"/>
    <w:rsid w:val="00881973"/>
    <w:rsid w:val="008819AF"/>
    <w:rsid w:val="008849A1"/>
    <w:rsid w:val="00887082"/>
    <w:rsid w:val="00887533"/>
    <w:rsid w:val="00887F9E"/>
    <w:rsid w:val="0089031D"/>
    <w:rsid w:val="00890BC0"/>
    <w:rsid w:val="008911C3"/>
    <w:rsid w:val="008928FF"/>
    <w:rsid w:val="00892BD9"/>
    <w:rsid w:val="00892ECB"/>
    <w:rsid w:val="0089485F"/>
    <w:rsid w:val="00894CAD"/>
    <w:rsid w:val="00896B53"/>
    <w:rsid w:val="00896D12"/>
    <w:rsid w:val="00897E85"/>
    <w:rsid w:val="008A0A5A"/>
    <w:rsid w:val="008A0FEA"/>
    <w:rsid w:val="008A1383"/>
    <w:rsid w:val="008A3B3C"/>
    <w:rsid w:val="008A3BAE"/>
    <w:rsid w:val="008A4984"/>
    <w:rsid w:val="008A49C9"/>
    <w:rsid w:val="008A4ED8"/>
    <w:rsid w:val="008A5431"/>
    <w:rsid w:val="008A6F4F"/>
    <w:rsid w:val="008A7745"/>
    <w:rsid w:val="008B17D5"/>
    <w:rsid w:val="008B1F39"/>
    <w:rsid w:val="008B3CD3"/>
    <w:rsid w:val="008B51C3"/>
    <w:rsid w:val="008B5E4F"/>
    <w:rsid w:val="008B6B22"/>
    <w:rsid w:val="008B6B44"/>
    <w:rsid w:val="008B7229"/>
    <w:rsid w:val="008B7667"/>
    <w:rsid w:val="008B7D16"/>
    <w:rsid w:val="008C0630"/>
    <w:rsid w:val="008C06E8"/>
    <w:rsid w:val="008C100D"/>
    <w:rsid w:val="008C434E"/>
    <w:rsid w:val="008C4530"/>
    <w:rsid w:val="008C6AC4"/>
    <w:rsid w:val="008C74A5"/>
    <w:rsid w:val="008C7726"/>
    <w:rsid w:val="008C7803"/>
    <w:rsid w:val="008C798D"/>
    <w:rsid w:val="008C7A68"/>
    <w:rsid w:val="008D22F4"/>
    <w:rsid w:val="008D297C"/>
    <w:rsid w:val="008D42DE"/>
    <w:rsid w:val="008D56A0"/>
    <w:rsid w:val="008D7A92"/>
    <w:rsid w:val="008E0140"/>
    <w:rsid w:val="008E1FAE"/>
    <w:rsid w:val="008E1FE5"/>
    <w:rsid w:val="008E26D7"/>
    <w:rsid w:val="008E4150"/>
    <w:rsid w:val="008E49BF"/>
    <w:rsid w:val="008E4D62"/>
    <w:rsid w:val="008E6C50"/>
    <w:rsid w:val="008E72D3"/>
    <w:rsid w:val="008F0336"/>
    <w:rsid w:val="008F070C"/>
    <w:rsid w:val="008F0EC1"/>
    <w:rsid w:val="008F27EC"/>
    <w:rsid w:val="008F43B0"/>
    <w:rsid w:val="008F5D55"/>
    <w:rsid w:val="008F5F7D"/>
    <w:rsid w:val="008F690E"/>
    <w:rsid w:val="008F6EC3"/>
    <w:rsid w:val="008F72B0"/>
    <w:rsid w:val="00900A3D"/>
    <w:rsid w:val="0090170E"/>
    <w:rsid w:val="009028CB"/>
    <w:rsid w:val="00904AC3"/>
    <w:rsid w:val="00905F66"/>
    <w:rsid w:val="00910362"/>
    <w:rsid w:val="00911F81"/>
    <w:rsid w:val="00912905"/>
    <w:rsid w:val="00913011"/>
    <w:rsid w:val="00913619"/>
    <w:rsid w:val="009140AD"/>
    <w:rsid w:val="00914861"/>
    <w:rsid w:val="00917053"/>
    <w:rsid w:val="00921B63"/>
    <w:rsid w:val="0092616A"/>
    <w:rsid w:val="00930F94"/>
    <w:rsid w:val="00931299"/>
    <w:rsid w:val="00931925"/>
    <w:rsid w:val="00932119"/>
    <w:rsid w:val="00932AE1"/>
    <w:rsid w:val="0093364C"/>
    <w:rsid w:val="00934B83"/>
    <w:rsid w:val="00936E58"/>
    <w:rsid w:val="009421B1"/>
    <w:rsid w:val="009446A6"/>
    <w:rsid w:val="00946E47"/>
    <w:rsid w:val="009476AA"/>
    <w:rsid w:val="0095060D"/>
    <w:rsid w:val="00955320"/>
    <w:rsid w:val="00955C20"/>
    <w:rsid w:val="00956579"/>
    <w:rsid w:val="00956C9E"/>
    <w:rsid w:val="009575A7"/>
    <w:rsid w:val="00957A5B"/>
    <w:rsid w:val="00957B94"/>
    <w:rsid w:val="0096116B"/>
    <w:rsid w:val="009613BE"/>
    <w:rsid w:val="00961BFF"/>
    <w:rsid w:val="00962935"/>
    <w:rsid w:val="00963BF0"/>
    <w:rsid w:val="00963E04"/>
    <w:rsid w:val="0096439C"/>
    <w:rsid w:val="009644BC"/>
    <w:rsid w:val="009653A8"/>
    <w:rsid w:val="009658B2"/>
    <w:rsid w:val="00966346"/>
    <w:rsid w:val="00966C3C"/>
    <w:rsid w:val="00967C80"/>
    <w:rsid w:val="009712DD"/>
    <w:rsid w:val="00972112"/>
    <w:rsid w:val="00972A90"/>
    <w:rsid w:val="00973F67"/>
    <w:rsid w:val="0097401D"/>
    <w:rsid w:val="009753B1"/>
    <w:rsid w:val="0097582A"/>
    <w:rsid w:val="0097682E"/>
    <w:rsid w:val="00977569"/>
    <w:rsid w:val="009775B4"/>
    <w:rsid w:val="00981392"/>
    <w:rsid w:val="009819C2"/>
    <w:rsid w:val="0098214E"/>
    <w:rsid w:val="00983001"/>
    <w:rsid w:val="00985BA1"/>
    <w:rsid w:val="00985D6F"/>
    <w:rsid w:val="00986217"/>
    <w:rsid w:val="0098716B"/>
    <w:rsid w:val="00987D66"/>
    <w:rsid w:val="009919B3"/>
    <w:rsid w:val="0099255E"/>
    <w:rsid w:val="00992EB7"/>
    <w:rsid w:val="00993B27"/>
    <w:rsid w:val="00994D28"/>
    <w:rsid w:val="00995B6D"/>
    <w:rsid w:val="00995D7E"/>
    <w:rsid w:val="00996A5E"/>
    <w:rsid w:val="00997743"/>
    <w:rsid w:val="009A1D8B"/>
    <w:rsid w:val="009A34D0"/>
    <w:rsid w:val="009A5C6F"/>
    <w:rsid w:val="009A6237"/>
    <w:rsid w:val="009A76B6"/>
    <w:rsid w:val="009B09B0"/>
    <w:rsid w:val="009B2CD6"/>
    <w:rsid w:val="009B34B5"/>
    <w:rsid w:val="009B45A1"/>
    <w:rsid w:val="009B53B1"/>
    <w:rsid w:val="009B57A2"/>
    <w:rsid w:val="009B6435"/>
    <w:rsid w:val="009C08E5"/>
    <w:rsid w:val="009C0E6C"/>
    <w:rsid w:val="009C2342"/>
    <w:rsid w:val="009C3FF2"/>
    <w:rsid w:val="009C4370"/>
    <w:rsid w:val="009C4B19"/>
    <w:rsid w:val="009C5AD8"/>
    <w:rsid w:val="009C6C96"/>
    <w:rsid w:val="009C776C"/>
    <w:rsid w:val="009C7B56"/>
    <w:rsid w:val="009D0057"/>
    <w:rsid w:val="009D1627"/>
    <w:rsid w:val="009D1D0C"/>
    <w:rsid w:val="009D263C"/>
    <w:rsid w:val="009D3A4E"/>
    <w:rsid w:val="009D4215"/>
    <w:rsid w:val="009D4D88"/>
    <w:rsid w:val="009D5A58"/>
    <w:rsid w:val="009D69CC"/>
    <w:rsid w:val="009E14FB"/>
    <w:rsid w:val="009E2A2B"/>
    <w:rsid w:val="009E32D9"/>
    <w:rsid w:val="009E3B45"/>
    <w:rsid w:val="009E4DB1"/>
    <w:rsid w:val="009E5C98"/>
    <w:rsid w:val="009F50CF"/>
    <w:rsid w:val="009F6293"/>
    <w:rsid w:val="009F63C8"/>
    <w:rsid w:val="009F653F"/>
    <w:rsid w:val="00A00F06"/>
    <w:rsid w:val="00A01235"/>
    <w:rsid w:val="00A014C4"/>
    <w:rsid w:val="00A02711"/>
    <w:rsid w:val="00A02C58"/>
    <w:rsid w:val="00A03162"/>
    <w:rsid w:val="00A04393"/>
    <w:rsid w:val="00A07A94"/>
    <w:rsid w:val="00A103D4"/>
    <w:rsid w:val="00A109D7"/>
    <w:rsid w:val="00A136C7"/>
    <w:rsid w:val="00A13882"/>
    <w:rsid w:val="00A167C0"/>
    <w:rsid w:val="00A20476"/>
    <w:rsid w:val="00A207A9"/>
    <w:rsid w:val="00A21664"/>
    <w:rsid w:val="00A2211A"/>
    <w:rsid w:val="00A23510"/>
    <w:rsid w:val="00A31CC1"/>
    <w:rsid w:val="00A3398D"/>
    <w:rsid w:val="00A339E8"/>
    <w:rsid w:val="00A36342"/>
    <w:rsid w:val="00A36666"/>
    <w:rsid w:val="00A367C5"/>
    <w:rsid w:val="00A36803"/>
    <w:rsid w:val="00A368C5"/>
    <w:rsid w:val="00A36A77"/>
    <w:rsid w:val="00A379CA"/>
    <w:rsid w:val="00A4244D"/>
    <w:rsid w:val="00A42B34"/>
    <w:rsid w:val="00A43C0C"/>
    <w:rsid w:val="00A45083"/>
    <w:rsid w:val="00A46B8B"/>
    <w:rsid w:val="00A473D9"/>
    <w:rsid w:val="00A50F6E"/>
    <w:rsid w:val="00A51D51"/>
    <w:rsid w:val="00A528C6"/>
    <w:rsid w:val="00A54CA1"/>
    <w:rsid w:val="00A55871"/>
    <w:rsid w:val="00A55DA1"/>
    <w:rsid w:val="00A55F56"/>
    <w:rsid w:val="00A5712A"/>
    <w:rsid w:val="00A60318"/>
    <w:rsid w:val="00A60E9A"/>
    <w:rsid w:val="00A61365"/>
    <w:rsid w:val="00A625A5"/>
    <w:rsid w:val="00A63A4B"/>
    <w:rsid w:val="00A64FBE"/>
    <w:rsid w:val="00A662CD"/>
    <w:rsid w:val="00A66493"/>
    <w:rsid w:val="00A6689F"/>
    <w:rsid w:val="00A66A38"/>
    <w:rsid w:val="00A70D93"/>
    <w:rsid w:val="00A71100"/>
    <w:rsid w:val="00A72040"/>
    <w:rsid w:val="00A7249B"/>
    <w:rsid w:val="00A72DDE"/>
    <w:rsid w:val="00A73E3D"/>
    <w:rsid w:val="00A742DE"/>
    <w:rsid w:val="00A77086"/>
    <w:rsid w:val="00A807E2"/>
    <w:rsid w:val="00A868A6"/>
    <w:rsid w:val="00A9029B"/>
    <w:rsid w:val="00A90960"/>
    <w:rsid w:val="00A9124F"/>
    <w:rsid w:val="00A91D9A"/>
    <w:rsid w:val="00A91E04"/>
    <w:rsid w:val="00A92D09"/>
    <w:rsid w:val="00A93B48"/>
    <w:rsid w:val="00A94489"/>
    <w:rsid w:val="00A95022"/>
    <w:rsid w:val="00A955D0"/>
    <w:rsid w:val="00A96451"/>
    <w:rsid w:val="00AA21D0"/>
    <w:rsid w:val="00AA2558"/>
    <w:rsid w:val="00AA3583"/>
    <w:rsid w:val="00AA3EDD"/>
    <w:rsid w:val="00AA5FF2"/>
    <w:rsid w:val="00AA6BA4"/>
    <w:rsid w:val="00AB36C0"/>
    <w:rsid w:val="00AB3D61"/>
    <w:rsid w:val="00AB3FBA"/>
    <w:rsid w:val="00AB51D8"/>
    <w:rsid w:val="00AC1229"/>
    <w:rsid w:val="00AC241F"/>
    <w:rsid w:val="00AC54AE"/>
    <w:rsid w:val="00AD01C4"/>
    <w:rsid w:val="00AD04CD"/>
    <w:rsid w:val="00AD0899"/>
    <w:rsid w:val="00AD0BB8"/>
    <w:rsid w:val="00AD192A"/>
    <w:rsid w:val="00AD226A"/>
    <w:rsid w:val="00AD3084"/>
    <w:rsid w:val="00AD30B9"/>
    <w:rsid w:val="00AD35AC"/>
    <w:rsid w:val="00AD478F"/>
    <w:rsid w:val="00AD4FA9"/>
    <w:rsid w:val="00AD5E2C"/>
    <w:rsid w:val="00AD7370"/>
    <w:rsid w:val="00AD7587"/>
    <w:rsid w:val="00AE0F50"/>
    <w:rsid w:val="00AE1205"/>
    <w:rsid w:val="00AE1BD0"/>
    <w:rsid w:val="00AE3B95"/>
    <w:rsid w:val="00AE4AD1"/>
    <w:rsid w:val="00AE4E8D"/>
    <w:rsid w:val="00AE74C6"/>
    <w:rsid w:val="00AF02C4"/>
    <w:rsid w:val="00AF201B"/>
    <w:rsid w:val="00AF416C"/>
    <w:rsid w:val="00AF7105"/>
    <w:rsid w:val="00AF7CAD"/>
    <w:rsid w:val="00B00B87"/>
    <w:rsid w:val="00B015D4"/>
    <w:rsid w:val="00B016A6"/>
    <w:rsid w:val="00B0264C"/>
    <w:rsid w:val="00B027FF"/>
    <w:rsid w:val="00B0647E"/>
    <w:rsid w:val="00B07CA0"/>
    <w:rsid w:val="00B10230"/>
    <w:rsid w:val="00B10FA3"/>
    <w:rsid w:val="00B13449"/>
    <w:rsid w:val="00B135F8"/>
    <w:rsid w:val="00B13B97"/>
    <w:rsid w:val="00B145DC"/>
    <w:rsid w:val="00B15058"/>
    <w:rsid w:val="00B166D9"/>
    <w:rsid w:val="00B20295"/>
    <w:rsid w:val="00B21FE7"/>
    <w:rsid w:val="00B239CC"/>
    <w:rsid w:val="00B24922"/>
    <w:rsid w:val="00B26F61"/>
    <w:rsid w:val="00B27046"/>
    <w:rsid w:val="00B331A9"/>
    <w:rsid w:val="00B331EC"/>
    <w:rsid w:val="00B345EF"/>
    <w:rsid w:val="00B34FC4"/>
    <w:rsid w:val="00B378FF"/>
    <w:rsid w:val="00B402B8"/>
    <w:rsid w:val="00B41373"/>
    <w:rsid w:val="00B428AB"/>
    <w:rsid w:val="00B43598"/>
    <w:rsid w:val="00B4543F"/>
    <w:rsid w:val="00B4678D"/>
    <w:rsid w:val="00B5180A"/>
    <w:rsid w:val="00B51DD6"/>
    <w:rsid w:val="00B51E56"/>
    <w:rsid w:val="00B51EE2"/>
    <w:rsid w:val="00B54F98"/>
    <w:rsid w:val="00B6117A"/>
    <w:rsid w:val="00B624CD"/>
    <w:rsid w:val="00B63A41"/>
    <w:rsid w:val="00B67B8A"/>
    <w:rsid w:val="00B718D8"/>
    <w:rsid w:val="00B71E2D"/>
    <w:rsid w:val="00B74F43"/>
    <w:rsid w:val="00B750F6"/>
    <w:rsid w:val="00B80D1C"/>
    <w:rsid w:val="00B823EF"/>
    <w:rsid w:val="00B8441E"/>
    <w:rsid w:val="00B844B2"/>
    <w:rsid w:val="00B848A3"/>
    <w:rsid w:val="00B90221"/>
    <w:rsid w:val="00B93EB3"/>
    <w:rsid w:val="00B93F9A"/>
    <w:rsid w:val="00B9437F"/>
    <w:rsid w:val="00B94813"/>
    <w:rsid w:val="00B949D7"/>
    <w:rsid w:val="00B95DFA"/>
    <w:rsid w:val="00BA02F0"/>
    <w:rsid w:val="00BA0977"/>
    <w:rsid w:val="00BA1D2C"/>
    <w:rsid w:val="00BA393A"/>
    <w:rsid w:val="00BA4EF1"/>
    <w:rsid w:val="00BA5613"/>
    <w:rsid w:val="00BA591D"/>
    <w:rsid w:val="00BA5988"/>
    <w:rsid w:val="00BA6B73"/>
    <w:rsid w:val="00BA71A7"/>
    <w:rsid w:val="00BA75CA"/>
    <w:rsid w:val="00BA7E1C"/>
    <w:rsid w:val="00BB0195"/>
    <w:rsid w:val="00BB1646"/>
    <w:rsid w:val="00BB1B6A"/>
    <w:rsid w:val="00BB2316"/>
    <w:rsid w:val="00BB244E"/>
    <w:rsid w:val="00BB28D1"/>
    <w:rsid w:val="00BB35CA"/>
    <w:rsid w:val="00BB385A"/>
    <w:rsid w:val="00BB3C32"/>
    <w:rsid w:val="00BB3DE8"/>
    <w:rsid w:val="00BB5125"/>
    <w:rsid w:val="00BB59BB"/>
    <w:rsid w:val="00BB613A"/>
    <w:rsid w:val="00BB7EB3"/>
    <w:rsid w:val="00BC014B"/>
    <w:rsid w:val="00BC0AF8"/>
    <w:rsid w:val="00BC3F01"/>
    <w:rsid w:val="00BC4B6A"/>
    <w:rsid w:val="00BC5027"/>
    <w:rsid w:val="00BC5B8B"/>
    <w:rsid w:val="00BC651E"/>
    <w:rsid w:val="00BC7C6E"/>
    <w:rsid w:val="00BD0466"/>
    <w:rsid w:val="00BD12F8"/>
    <w:rsid w:val="00BD1A9E"/>
    <w:rsid w:val="00BD1E5E"/>
    <w:rsid w:val="00BD1F0E"/>
    <w:rsid w:val="00BD2E41"/>
    <w:rsid w:val="00BD3CCC"/>
    <w:rsid w:val="00BD4BC4"/>
    <w:rsid w:val="00BD4C53"/>
    <w:rsid w:val="00BD6494"/>
    <w:rsid w:val="00BD701A"/>
    <w:rsid w:val="00BE081C"/>
    <w:rsid w:val="00BE0CC5"/>
    <w:rsid w:val="00BE0ECA"/>
    <w:rsid w:val="00BE2591"/>
    <w:rsid w:val="00BE3040"/>
    <w:rsid w:val="00BE41A5"/>
    <w:rsid w:val="00BE68EA"/>
    <w:rsid w:val="00BE69CA"/>
    <w:rsid w:val="00BE7351"/>
    <w:rsid w:val="00BE73E4"/>
    <w:rsid w:val="00BF0985"/>
    <w:rsid w:val="00BF13FE"/>
    <w:rsid w:val="00BF19BC"/>
    <w:rsid w:val="00BF1A35"/>
    <w:rsid w:val="00BF54D9"/>
    <w:rsid w:val="00BF7C5E"/>
    <w:rsid w:val="00C03CC6"/>
    <w:rsid w:val="00C04112"/>
    <w:rsid w:val="00C053AA"/>
    <w:rsid w:val="00C0666A"/>
    <w:rsid w:val="00C06F05"/>
    <w:rsid w:val="00C10EB8"/>
    <w:rsid w:val="00C123E1"/>
    <w:rsid w:val="00C12BC0"/>
    <w:rsid w:val="00C12D15"/>
    <w:rsid w:val="00C17957"/>
    <w:rsid w:val="00C2014A"/>
    <w:rsid w:val="00C212CE"/>
    <w:rsid w:val="00C24ACF"/>
    <w:rsid w:val="00C25512"/>
    <w:rsid w:val="00C25ED9"/>
    <w:rsid w:val="00C3030E"/>
    <w:rsid w:val="00C30C1F"/>
    <w:rsid w:val="00C32AA7"/>
    <w:rsid w:val="00C340DA"/>
    <w:rsid w:val="00C34FCD"/>
    <w:rsid w:val="00C363CD"/>
    <w:rsid w:val="00C36489"/>
    <w:rsid w:val="00C373C1"/>
    <w:rsid w:val="00C37A39"/>
    <w:rsid w:val="00C408E5"/>
    <w:rsid w:val="00C410DD"/>
    <w:rsid w:val="00C411AC"/>
    <w:rsid w:val="00C4160E"/>
    <w:rsid w:val="00C41640"/>
    <w:rsid w:val="00C419B2"/>
    <w:rsid w:val="00C41DA5"/>
    <w:rsid w:val="00C43350"/>
    <w:rsid w:val="00C448A6"/>
    <w:rsid w:val="00C44C1C"/>
    <w:rsid w:val="00C45829"/>
    <w:rsid w:val="00C46CFC"/>
    <w:rsid w:val="00C471A1"/>
    <w:rsid w:val="00C47A1C"/>
    <w:rsid w:val="00C51005"/>
    <w:rsid w:val="00C518CB"/>
    <w:rsid w:val="00C52A04"/>
    <w:rsid w:val="00C54046"/>
    <w:rsid w:val="00C553FC"/>
    <w:rsid w:val="00C57A9C"/>
    <w:rsid w:val="00C6160A"/>
    <w:rsid w:val="00C61D11"/>
    <w:rsid w:val="00C63D53"/>
    <w:rsid w:val="00C63F43"/>
    <w:rsid w:val="00C64BCD"/>
    <w:rsid w:val="00C67CED"/>
    <w:rsid w:val="00C70819"/>
    <w:rsid w:val="00C742EA"/>
    <w:rsid w:val="00C76D01"/>
    <w:rsid w:val="00C77EAD"/>
    <w:rsid w:val="00C80584"/>
    <w:rsid w:val="00C8097C"/>
    <w:rsid w:val="00C80A47"/>
    <w:rsid w:val="00C83E6C"/>
    <w:rsid w:val="00C862DE"/>
    <w:rsid w:val="00C87701"/>
    <w:rsid w:val="00C91589"/>
    <w:rsid w:val="00C918D7"/>
    <w:rsid w:val="00C91AAA"/>
    <w:rsid w:val="00C922D2"/>
    <w:rsid w:val="00C94D96"/>
    <w:rsid w:val="00CA1E7D"/>
    <w:rsid w:val="00CA24A6"/>
    <w:rsid w:val="00CA30A7"/>
    <w:rsid w:val="00CA3A0F"/>
    <w:rsid w:val="00CA500C"/>
    <w:rsid w:val="00CA510E"/>
    <w:rsid w:val="00CA6C63"/>
    <w:rsid w:val="00CA7CFD"/>
    <w:rsid w:val="00CB2C85"/>
    <w:rsid w:val="00CB33CC"/>
    <w:rsid w:val="00CB4212"/>
    <w:rsid w:val="00CB66FD"/>
    <w:rsid w:val="00CB7472"/>
    <w:rsid w:val="00CC0270"/>
    <w:rsid w:val="00CC0315"/>
    <w:rsid w:val="00CC29A7"/>
    <w:rsid w:val="00CC5D1A"/>
    <w:rsid w:val="00CC603E"/>
    <w:rsid w:val="00CD0C73"/>
    <w:rsid w:val="00CD25C5"/>
    <w:rsid w:val="00CD2B05"/>
    <w:rsid w:val="00CD43BF"/>
    <w:rsid w:val="00CD4BCE"/>
    <w:rsid w:val="00CD5C32"/>
    <w:rsid w:val="00CD6067"/>
    <w:rsid w:val="00CD6718"/>
    <w:rsid w:val="00CE14F7"/>
    <w:rsid w:val="00CE18CD"/>
    <w:rsid w:val="00CE1A84"/>
    <w:rsid w:val="00CE2C1D"/>
    <w:rsid w:val="00CE3244"/>
    <w:rsid w:val="00CE32F4"/>
    <w:rsid w:val="00CE4CCB"/>
    <w:rsid w:val="00CE5056"/>
    <w:rsid w:val="00CE570F"/>
    <w:rsid w:val="00CE5CF8"/>
    <w:rsid w:val="00CE7068"/>
    <w:rsid w:val="00CE79F0"/>
    <w:rsid w:val="00CF1C24"/>
    <w:rsid w:val="00CF20AE"/>
    <w:rsid w:val="00CF243F"/>
    <w:rsid w:val="00CF2A9F"/>
    <w:rsid w:val="00CF33C0"/>
    <w:rsid w:val="00CF54A7"/>
    <w:rsid w:val="00CF730A"/>
    <w:rsid w:val="00CF7411"/>
    <w:rsid w:val="00CF78E6"/>
    <w:rsid w:val="00D02545"/>
    <w:rsid w:val="00D02FC7"/>
    <w:rsid w:val="00D04941"/>
    <w:rsid w:val="00D04FD0"/>
    <w:rsid w:val="00D0580E"/>
    <w:rsid w:val="00D059D4"/>
    <w:rsid w:val="00D075A7"/>
    <w:rsid w:val="00D100BA"/>
    <w:rsid w:val="00D12167"/>
    <w:rsid w:val="00D126EE"/>
    <w:rsid w:val="00D1272E"/>
    <w:rsid w:val="00D138EE"/>
    <w:rsid w:val="00D14D4A"/>
    <w:rsid w:val="00D14F24"/>
    <w:rsid w:val="00D160BC"/>
    <w:rsid w:val="00D20709"/>
    <w:rsid w:val="00D21848"/>
    <w:rsid w:val="00D24343"/>
    <w:rsid w:val="00D24741"/>
    <w:rsid w:val="00D2493B"/>
    <w:rsid w:val="00D27403"/>
    <w:rsid w:val="00D27A58"/>
    <w:rsid w:val="00D314BE"/>
    <w:rsid w:val="00D324BE"/>
    <w:rsid w:val="00D34BF5"/>
    <w:rsid w:val="00D35842"/>
    <w:rsid w:val="00D3587E"/>
    <w:rsid w:val="00D36FD4"/>
    <w:rsid w:val="00D403B7"/>
    <w:rsid w:val="00D42058"/>
    <w:rsid w:val="00D437DA"/>
    <w:rsid w:val="00D43A3E"/>
    <w:rsid w:val="00D448E2"/>
    <w:rsid w:val="00D44D0F"/>
    <w:rsid w:val="00D45E73"/>
    <w:rsid w:val="00D4741B"/>
    <w:rsid w:val="00D51417"/>
    <w:rsid w:val="00D5281B"/>
    <w:rsid w:val="00D52A9A"/>
    <w:rsid w:val="00D5349F"/>
    <w:rsid w:val="00D54466"/>
    <w:rsid w:val="00D54DA0"/>
    <w:rsid w:val="00D55A91"/>
    <w:rsid w:val="00D57BD5"/>
    <w:rsid w:val="00D61B00"/>
    <w:rsid w:val="00D64483"/>
    <w:rsid w:val="00D64F62"/>
    <w:rsid w:val="00D650EB"/>
    <w:rsid w:val="00D6516B"/>
    <w:rsid w:val="00D70F67"/>
    <w:rsid w:val="00D712E8"/>
    <w:rsid w:val="00D721CE"/>
    <w:rsid w:val="00D72C96"/>
    <w:rsid w:val="00D72E5A"/>
    <w:rsid w:val="00D7337C"/>
    <w:rsid w:val="00D762B9"/>
    <w:rsid w:val="00D771BF"/>
    <w:rsid w:val="00D77ADB"/>
    <w:rsid w:val="00D805C3"/>
    <w:rsid w:val="00D8077B"/>
    <w:rsid w:val="00D81D12"/>
    <w:rsid w:val="00D8206A"/>
    <w:rsid w:val="00D827F6"/>
    <w:rsid w:val="00D85329"/>
    <w:rsid w:val="00D8558C"/>
    <w:rsid w:val="00D85AB5"/>
    <w:rsid w:val="00D86CA3"/>
    <w:rsid w:val="00D8713D"/>
    <w:rsid w:val="00D8730F"/>
    <w:rsid w:val="00D915BF"/>
    <w:rsid w:val="00D91F8C"/>
    <w:rsid w:val="00D94156"/>
    <w:rsid w:val="00D942F2"/>
    <w:rsid w:val="00D94C57"/>
    <w:rsid w:val="00D950E1"/>
    <w:rsid w:val="00D97779"/>
    <w:rsid w:val="00DA00BE"/>
    <w:rsid w:val="00DA0E60"/>
    <w:rsid w:val="00DA2724"/>
    <w:rsid w:val="00DA2DB7"/>
    <w:rsid w:val="00DA3793"/>
    <w:rsid w:val="00DA3D2D"/>
    <w:rsid w:val="00DA5258"/>
    <w:rsid w:val="00DA5BBC"/>
    <w:rsid w:val="00DA6024"/>
    <w:rsid w:val="00DA7132"/>
    <w:rsid w:val="00DB1600"/>
    <w:rsid w:val="00DB5374"/>
    <w:rsid w:val="00DB76AF"/>
    <w:rsid w:val="00DC0B82"/>
    <w:rsid w:val="00DC0D2F"/>
    <w:rsid w:val="00DC0F45"/>
    <w:rsid w:val="00DC2B5D"/>
    <w:rsid w:val="00DC3BE6"/>
    <w:rsid w:val="00DC6247"/>
    <w:rsid w:val="00DC7344"/>
    <w:rsid w:val="00DC75E2"/>
    <w:rsid w:val="00DD0B6B"/>
    <w:rsid w:val="00DD10E5"/>
    <w:rsid w:val="00DD3437"/>
    <w:rsid w:val="00DD4BD9"/>
    <w:rsid w:val="00DD6803"/>
    <w:rsid w:val="00DD6B8C"/>
    <w:rsid w:val="00DD753C"/>
    <w:rsid w:val="00DE02D7"/>
    <w:rsid w:val="00DE0651"/>
    <w:rsid w:val="00DE0783"/>
    <w:rsid w:val="00DE1143"/>
    <w:rsid w:val="00DE4A65"/>
    <w:rsid w:val="00DF04B9"/>
    <w:rsid w:val="00DF07C1"/>
    <w:rsid w:val="00DF088A"/>
    <w:rsid w:val="00DF0B11"/>
    <w:rsid w:val="00DF12BB"/>
    <w:rsid w:val="00DF2CAB"/>
    <w:rsid w:val="00DF3876"/>
    <w:rsid w:val="00DF4BED"/>
    <w:rsid w:val="00DF5DF5"/>
    <w:rsid w:val="00DF6D4A"/>
    <w:rsid w:val="00DF7069"/>
    <w:rsid w:val="00E01373"/>
    <w:rsid w:val="00E01F69"/>
    <w:rsid w:val="00E0262C"/>
    <w:rsid w:val="00E03C35"/>
    <w:rsid w:val="00E0448F"/>
    <w:rsid w:val="00E068DD"/>
    <w:rsid w:val="00E12450"/>
    <w:rsid w:val="00E12FA5"/>
    <w:rsid w:val="00E12FC0"/>
    <w:rsid w:val="00E14860"/>
    <w:rsid w:val="00E16423"/>
    <w:rsid w:val="00E2044F"/>
    <w:rsid w:val="00E20E3A"/>
    <w:rsid w:val="00E21439"/>
    <w:rsid w:val="00E223C4"/>
    <w:rsid w:val="00E232FE"/>
    <w:rsid w:val="00E24081"/>
    <w:rsid w:val="00E25927"/>
    <w:rsid w:val="00E25B23"/>
    <w:rsid w:val="00E26335"/>
    <w:rsid w:val="00E269F3"/>
    <w:rsid w:val="00E27130"/>
    <w:rsid w:val="00E2717C"/>
    <w:rsid w:val="00E277BE"/>
    <w:rsid w:val="00E30860"/>
    <w:rsid w:val="00E30C8B"/>
    <w:rsid w:val="00E316B4"/>
    <w:rsid w:val="00E3262F"/>
    <w:rsid w:val="00E360DE"/>
    <w:rsid w:val="00E36790"/>
    <w:rsid w:val="00E40C8A"/>
    <w:rsid w:val="00E42354"/>
    <w:rsid w:val="00E4243F"/>
    <w:rsid w:val="00E42B08"/>
    <w:rsid w:val="00E430F3"/>
    <w:rsid w:val="00E438D4"/>
    <w:rsid w:val="00E448B4"/>
    <w:rsid w:val="00E4539A"/>
    <w:rsid w:val="00E454B5"/>
    <w:rsid w:val="00E471F4"/>
    <w:rsid w:val="00E47211"/>
    <w:rsid w:val="00E47322"/>
    <w:rsid w:val="00E476E6"/>
    <w:rsid w:val="00E47B59"/>
    <w:rsid w:val="00E50676"/>
    <w:rsid w:val="00E50A6B"/>
    <w:rsid w:val="00E51038"/>
    <w:rsid w:val="00E52FBE"/>
    <w:rsid w:val="00E5335E"/>
    <w:rsid w:val="00E553F8"/>
    <w:rsid w:val="00E559C1"/>
    <w:rsid w:val="00E56FC1"/>
    <w:rsid w:val="00E60356"/>
    <w:rsid w:val="00E626C8"/>
    <w:rsid w:val="00E63C7A"/>
    <w:rsid w:val="00E64DD3"/>
    <w:rsid w:val="00E65E60"/>
    <w:rsid w:val="00E6616D"/>
    <w:rsid w:val="00E66888"/>
    <w:rsid w:val="00E668B1"/>
    <w:rsid w:val="00E6703A"/>
    <w:rsid w:val="00E67E2D"/>
    <w:rsid w:val="00E701DD"/>
    <w:rsid w:val="00E71357"/>
    <w:rsid w:val="00E7153E"/>
    <w:rsid w:val="00E72416"/>
    <w:rsid w:val="00E724E6"/>
    <w:rsid w:val="00E72A68"/>
    <w:rsid w:val="00E7312C"/>
    <w:rsid w:val="00E747A4"/>
    <w:rsid w:val="00E75444"/>
    <w:rsid w:val="00E765C8"/>
    <w:rsid w:val="00E81472"/>
    <w:rsid w:val="00E8260E"/>
    <w:rsid w:val="00E82D76"/>
    <w:rsid w:val="00E82E80"/>
    <w:rsid w:val="00E831F0"/>
    <w:rsid w:val="00E86965"/>
    <w:rsid w:val="00E87E81"/>
    <w:rsid w:val="00E90004"/>
    <w:rsid w:val="00E90B56"/>
    <w:rsid w:val="00E916EC"/>
    <w:rsid w:val="00E92511"/>
    <w:rsid w:val="00E92533"/>
    <w:rsid w:val="00E92D2F"/>
    <w:rsid w:val="00E9349E"/>
    <w:rsid w:val="00E95A69"/>
    <w:rsid w:val="00E9694A"/>
    <w:rsid w:val="00E96FF5"/>
    <w:rsid w:val="00E97C74"/>
    <w:rsid w:val="00EA0502"/>
    <w:rsid w:val="00EA4851"/>
    <w:rsid w:val="00EA5E3F"/>
    <w:rsid w:val="00EA6101"/>
    <w:rsid w:val="00EA61EB"/>
    <w:rsid w:val="00EA675F"/>
    <w:rsid w:val="00EA787F"/>
    <w:rsid w:val="00EA7AA9"/>
    <w:rsid w:val="00EB027C"/>
    <w:rsid w:val="00EB2034"/>
    <w:rsid w:val="00EB2B2E"/>
    <w:rsid w:val="00EB347A"/>
    <w:rsid w:val="00EB3713"/>
    <w:rsid w:val="00EB3C12"/>
    <w:rsid w:val="00EB5960"/>
    <w:rsid w:val="00EC235B"/>
    <w:rsid w:val="00EC29BF"/>
    <w:rsid w:val="00EC3B25"/>
    <w:rsid w:val="00EC451A"/>
    <w:rsid w:val="00EC4773"/>
    <w:rsid w:val="00EC5BD8"/>
    <w:rsid w:val="00EC5D3C"/>
    <w:rsid w:val="00EC6258"/>
    <w:rsid w:val="00EC740D"/>
    <w:rsid w:val="00ED0D6B"/>
    <w:rsid w:val="00ED1054"/>
    <w:rsid w:val="00ED2951"/>
    <w:rsid w:val="00ED3471"/>
    <w:rsid w:val="00ED4CD4"/>
    <w:rsid w:val="00ED4FB8"/>
    <w:rsid w:val="00ED5E61"/>
    <w:rsid w:val="00ED7D65"/>
    <w:rsid w:val="00EE1CEE"/>
    <w:rsid w:val="00EE238C"/>
    <w:rsid w:val="00EE2D5B"/>
    <w:rsid w:val="00EE376F"/>
    <w:rsid w:val="00EE388B"/>
    <w:rsid w:val="00EE599F"/>
    <w:rsid w:val="00EE7349"/>
    <w:rsid w:val="00EF0A8F"/>
    <w:rsid w:val="00EF11CA"/>
    <w:rsid w:val="00EF2424"/>
    <w:rsid w:val="00EF44DF"/>
    <w:rsid w:val="00EF4DAB"/>
    <w:rsid w:val="00EF5974"/>
    <w:rsid w:val="00EF5D9D"/>
    <w:rsid w:val="00EF7DB5"/>
    <w:rsid w:val="00F02634"/>
    <w:rsid w:val="00F04DFC"/>
    <w:rsid w:val="00F0503B"/>
    <w:rsid w:val="00F06CB6"/>
    <w:rsid w:val="00F123AA"/>
    <w:rsid w:val="00F13C68"/>
    <w:rsid w:val="00F145F8"/>
    <w:rsid w:val="00F153BB"/>
    <w:rsid w:val="00F163C5"/>
    <w:rsid w:val="00F164E8"/>
    <w:rsid w:val="00F16BAA"/>
    <w:rsid w:val="00F201E6"/>
    <w:rsid w:val="00F2092F"/>
    <w:rsid w:val="00F222E8"/>
    <w:rsid w:val="00F223D9"/>
    <w:rsid w:val="00F22629"/>
    <w:rsid w:val="00F235F2"/>
    <w:rsid w:val="00F24B99"/>
    <w:rsid w:val="00F252C2"/>
    <w:rsid w:val="00F26025"/>
    <w:rsid w:val="00F26924"/>
    <w:rsid w:val="00F26B8A"/>
    <w:rsid w:val="00F27DB3"/>
    <w:rsid w:val="00F301C7"/>
    <w:rsid w:val="00F30278"/>
    <w:rsid w:val="00F31B0B"/>
    <w:rsid w:val="00F332BB"/>
    <w:rsid w:val="00F34E88"/>
    <w:rsid w:val="00F35368"/>
    <w:rsid w:val="00F35AEF"/>
    <w:rsid w:val="00F35ECA"/>
    <w:rsid w:val="00F360AA"/>
    <w:rsid w:val="00F36283"/>
    <w:rsid w:val="00F41E27"/>
    <w:rsid w:val="00F4271A"/>
    <w:rsid w:val="00F42AD2"/>
    <w:rsid w:val="00F43F70"/>
    <w:rsid w:val="00F44465"/>
    <w:rsid w:val="00F44F00"/>
    <w:rsid w:val="00F4534E"/>
    <w:rsid w:val="00F47E81"/>
    <w:rsid w:val="00F47FA4"/>
    <w:rsid w:val="00F5126C"/>
    <w:rsid w:val="00F51B99"/>
    <w:rsid w:val="00F52AF6"/>
    <w:rsid w:val="00F55E23"/>
    <w:rsid w:val="00F574B6"/>
    <w:rsid w:val="00F6212C"/>
    <w:rsid w:val="00F62160"/>
    <w:rsid w:val="00F636B0"/>
    <w:rsid w:val="00F65480"/>
    <w:rsid w:val="00F664F5"/>
    <w:rsid w:val="00F673B0"/>
    <w:rsid w:val="00F7022E"/>
    <w:rsid w:val="00F718D3"/>
    <w:rsid w:val="00F72E05"/>
    <w:rsid w:val="00F72EDB"/>
    <w:rsid w:val="00F72FDA"/>
    <w:rsid w:val="00F73A15"/>
    <w:rsid w:val="00F74691"/>
    <w:rsid w:val="00F74872"/>
    <w:rsid w:val="00F74A7D"/>
    <w:rsid w:val="00F76229"/>
    <w:rsid w:val="00F763F8"/>
    <w:rsid w:val="00F76858"/>
    <w:rsid w:val="00F76964"/>
    <w:rsid w:val="00F76B44"/>
    <w:rsid w:val="00F776DE"/>
    <w:rsid w:val="00F828C8"/>
    <w:rsid w:val="00F834D5"/>
    <w:rsid w:val="00F836EA"/>
    <w:rsid w:val="00F83A59"/>
    <w:rsid w:val="00F843CD"/>
    <w:rsid w:val="00F84EBC"/>
    <w:rsid w:val="00F85210"/>
    <w:rsid w:val="00F857D3"/>
    <w:rsid w:val="00F879C7"/>
    <w:rsid w:val="00F90E16"/>
    <w:rsid w:val="00F90F69"/>
    <w:rsid w:val="00F91264"/>
    <w:rsid w:val="00F9146A"/>
    <w:rsid w:val="00F92EA5"/>
    <w:rsid w:val="00F94E92"/>
    <w:rsid w:val="00F95AF2"/>
    <w:rsid w:val="00F96273"/>
    <w:rsid w:val="00F973B9"/>
    <w:rsid w:val="00F97C76"/>
    <w:rsid w:val="00FA005E"/>
    <w:rsid w:val="00FA09B0"/>
    <w:rsid w:val="00FA14DC"/>
    <w:rsid w:val="00FA165C"/>
    <w:rsid w:val="00FA24CF"/>
    <w:rsid w:val="00FA2D8C"/>
    <w:rsid w:val="00FB03B6"/>
    <w:rsid w:val="00FB1594"/>
    <w:rsid w:val="00FB1BFA"/>
    <w:rsid w:val="00FB23E1"/>
    <w:rsid w:val="00FB31D5"/>
    <w:rsid w:val="00FB4812"/>
    <w:rsid w:val="00FB5D30"/>
    <w:rsid w:val="00FC055D"/>
    <w:rsid w:val="00FC081F"/>
    <w:rsid w:val="00FC32EC"/>
    <w:rsid w:val="00FC48B4"/>
    <w:rsid w:val="00FC550F"/>
    <w:rsid w:val="00FC5876"/>
    <w:rsid w:val="00FD0157"/>
    <w:rsid w:val="00FD07DA"/>
    <w:rsid w:val="00FD0BEC"/>
    <w:rsid w:val="00FD1AB5"/>
    <w:rsid w:val="00FD28EB"/>
    <w:rsid w:val="00FD2F81"/>
    <w:rsid w:val="00FD3C9F"/>
    <w:rsid w:val="00FD4386"/>
    <w:rsid w:val="00FD46A7"/>
    <w:rsid w:val="00FD4AD6"/>
    <w:rsid w:val="00FD4B66"/>
    <w:rsid w:val="00FD5894"/>
    <w:rsid w:val="00FD68B9"/>
    <w:rsid w:val="00FD6AC9"/>
    <w:rsid w:val="00FD722F"/>
    <w:rsid w:val="00FD753F"/>
    <w:rsid w:val="00FE1A98"/>
    <w:rsid w:val="00FE1CEB"/>
    <w:rsid w:val="00FE54EB"/>
    <w:rsid w:val="00FE59B5"/>
    <w:rsid w:val="00FE7A4B"/>
    <w:rsid w:val="00FF0BA8"/>
    <w:rsid w:val="00FF0CFF"/>
    <w:rsid w:val="00FF17A8"/>
    <w:rsid w:val="00FF1A69"/>
    <w:rsid w:val="00FF2219"/>
    <w:rsid w:val="00FF3EB6"/>
    <w:rsid w:val="00FF5D67"/>
    <w:rsid w:val="00FF68C8"/>
    <w:rsid w:val="00FF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465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Pr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a4">
    <w:name w:val="footer"/>
    <w:link w:val="Char"/>
    <w:uiPriority w:val="99"/>
    <w:pPr>
      <w:widowControl w:val="0"/>
      <w:tabs>
        <w:tab w:val="center" w:pos="4513"/>
        <w:tab w:val="right" w:pos="9026"/>
      </w:tabs>
      <w:spacing w:after="200" w:line="276" w:lineRule="auto"/>
      <w:jc w:val="both"/>
    </w:pPr>
    <w:rPr>
      <w:rFonts w:ascii="맑은 고딕" w:eastAsia="맑은 고딕" w:hAnsi="맑은 고딕" w:cs="맑은 고딕"/>
      <w:color w:val="000000"/>
      <w:kern w:val="2"/>
      <w:u w:color="000000"/>
      <w:lang w:val="en-US"/>
    </w:rPr>
  </w:style>
  <w:style w:type="paragraph" w:customStyle="1" w:styleId="Body">
    <w:name w:val="Body"/>
    <w:link w:val="BodyChar"/>
    <w:pPr>
      <w:widowControl w:val="0"/>
      <w:spacing w:after="200" w:line="276" w:lineRule="auto"/>
      <w:jc w:val="both"/>
    </w:pPr>
    <w:rPr>
      <w:rFonts w:ascii="맑은 고딕" w:eastAsia="맑은 고딕" w:hAnsi="맑은 고딕" w:cs="맑은 고딕"/>
      <w:color w:val="000000"/>
      <w:kern w:val="2"/>
      <w:u w:color="000000"/>
      <w:lang w:val="en-US"/>
    </w:rPr>
  </w:style>
  <w:style w:type="paragraph" w:styleId="a5">
    <w:name w:val="List Paragraph"/>
    <w:pPr>
      <w:widowControl w:val="0"/>
      <w:spacing w:after="200" w:line="276" w:lineRule="auto"/>
      <w:ind w:left="800"/>
      <w:jc w:val="both"/>
    </w:pPr>
    <w:rPr>
      <w:rFonts w:ascii="맑은 고딕" w:eastAsia="맑은 고딕" w:hAnsi="맑은 고딕" w:cs="맑은 고딕"/>
      <w:color w:val="000000"/>
      <w:kern w:val="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a6">
    <w:name w:val="Normal (Web)"/>
    <w:pPr>
      <w:spacing w:before="100" w:after="100"/>
    </w:pPr>
    <w:rPr>
      <w:rFonts w:ascii="굴림" w:eastAsia="굴림" w:hAnsi="굴림" w:cs="굴림"/>
      <w:color w:val="000000"/>
      <w:sz w:val="24"/>
      <w:szCs w:val="24"/>
      <w:u w:color="000000"/>
      <w:lang w:val="en-US"/>
    </w:rPr>
  </w:style>
  <w:style w:type="paragraph" w:styleId="a7">
    <w:name w:val="annotation text"/>
    <w:basedOn w:val="a"/>
    <w:link w:val="Char0"/>
    <w:uiPriority w:val="99"/>
    <w:semiHidden/>
    <w:unhideWhenUsed/>
    <w:rPr>
      <w:sz w:val="20"/>
      <w:szCs w:val="20"/>
    </w:rPr>
  </w:style>
  <w:style w:type="character" w:customStyle="1" w:styleId="Char0">
    <w:name w:val="메모 텍스트 Char"/>
    <w:basedOn w:val="a0"/>
    <w:link w:val="a7"/>
    <w:uiPriority w:val="99"/>
    <w:semiHidden/>
    <w:rPr>
      <w:lang w:val="en-US" w:eastAsia="en-US"/>
    </w:rPr>
  </w:style>
  <w:style w:type="character" w:styleId="a8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9">
    <w:name w:val="Balloon Text"/>
    <w:basedOn w:val="a"/>
    <w:link w:val="Char1"/>
    <w:uiPriority w:val="99"/>
    <w:semiHidden/>
    <w:unhideWhenUsed/>
    <w:rsid w:val="001845C5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9"/>
    <w:uiPriority w:val="99"/>
    <w:semiHidden/>
    <w:rsid w:val="001845C5"/>
    <w:rPr>
      <w:rFonts w:ascii="Tahoma" w:hAnsi="Tahoma" w:cs="Tahoma"/>
      <w:sz w:val="16"/>
      <w:szCs w:val="16"/>
      <w:lang w:val="en-US" w:eastAsia="en-US"/>
    </w:rPr>
  </w:style>
  <w:style w:type="paragraph" w:styleId="aa">
    <w:name w:val="Revision"/>
    <w:hidden/>
    <w:uiPriority w:val="99"/>
    <w:semiHidden/>
    <w:rsid w:val="001845C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ab">
    <w:name w:val="annotation subject"/>
    <w:basedOn w:val="a7"/>
    <w:next w:val="a7"/>
    <w:link w:val="Char2"/>
    <w:uiPriority w:val="99"/>
    <w:semiHidden/>
    <w:unhideWhenUsed/>
    <w:rsid w:val="0011773D"/>
    <w:rPr>
      <w:b/>
      <w:bCs/>
    </w:rPr>
  </w:style>
  <w:style w:type="character" w:customStyle="1" w:styleId="Char2">
    <w:name w:val="메모 주제 Char"/>
    <w:basedOn w:val="Char0"/>
    <w:link w:val="ab"/>
    <w:uiPriority w:val="99"/>
    <w:semiHidden/>
    <w:rsid w:val="0011773D"/>
    <w:rPr>
      <w:b/>
      <w:bCs/>
      <w:lang w:val="en-US" w:eastAsia="en-US"/>
    </w:rPr>
  </w:style>
  <w:style w:type="paragraph" w:styleId="ac">
    <w:name w:val="header"/>
    <w:basedOn w:val="a"/>
    <w:link w:val="Char3"/>
    <w:uiPriority w:val="99"/>
    <w:unhideWhenUsed/>
    <w:rsid w:val="00284858"/>
    <w:pPr>
      <w:tabs>
        <w:tab w:val="center" w:pos="4419"/>
        <w:tab w:val="right" w:pos="8838"/>
      </w:tabs>
    </w:pPr>
  </w:style>
  <w:style w:type="character" w:customStyle="1" w:styleId="Char3">
    <w:name w:val="머리글 Char"/>
    <w:basedOn w:val="a0"/>
    <w:link w:val="ac"/>
    <w:uiPriority w:val="99"/>
    <w:rsid w:val="00284858"/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F24B99"/>
    <w:pPr>
      <w:jc w:val="center"/>
    </w:pPr>
    <w:rPr>
      <w:rFonts w:ascii="맑은 고딕" w:eastAsia="맑은 고딕" w:hAnsi="맑은 고딕"/>
      <w:noProof/>
      <w:sz w:val="20"/>
    </w:rPr>
  </w:style>
  <w:style w:type="character" w:customStyle="1" w:styleId="BodyChar">
    <w:name w:val="Body Char"/>
    <w:basedOn w:val="a0"/>
    <w:link w:val="Body"/>
    <w:rsid w:val="00F24B99"/>
    <w:rPr>
      <w:rFonts w:ascii="맑은 고딕" w:eastAsia="맑은 고딕" w:hAnsi="맑은 고딕" w:cs="맑은 고딕"/>
      <w:color w:val="000000"/>
      <w:kern w:val="2"/>
      <w:u w:color="000000"/>
      <w:lang w:val="en-US"/>
    </w:rPr>
  </w:style>
  <w:style w:type="character" w:customStyle="1" w:styleId="EndNoteBibliographyTitleChar">
    <w:name w:val="EndNote Bibliography Title Char"/>
    <w:basedOn w:val="BodyChar"/>
    <w:link w:val="EndNoteBibliographyTitle"/>
    <w:rsid w:val="00F24B99"/>
    <w:rPr>
      <w:rFonts w:ascii="맑은 고딕" w:eastAsia="맑은 고딕" w:hAnsi="맑은 고딕" w:cs="맑은 고딕"/>
      <w:noProof/>
      <w:color w:val="000000"/>
      <w:kern w:val="2"/>
      <w:szCs w:val="24"/>
      <w:u w:color="000000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F24B99"/>
    <w:pPr>
      <w:jc w:val="both"/>
    </w:pPr>
    <w:rPr>
      <w:rFonts w:ascii="맑은 고딕" w:eastAsia="맑은 고딕" w:hAnsi="맑은 고딕"/>
      <w:noProof/>
      <w:sz w:val="20"/>
    </w:rPr>
  </w:style>
  <w:style w:type="character" w:customStyle="1" w:styleId="EndNoteBibliographyChar">
    <w:name w:val="EndNote Bibliography Char"/>
    <w:basedOn w:val="BodyChar"/>
    <w:link w:val="EndNoteBibliography"/>
    <w:rsid w:val="00F24B99"/>
    <w:rPr>
      <w:rFonts w:ascii="맑은 고딕" w:eastAsia="맑은 고딕" w:hAnsi="맑은 고딕" w:cs="맑은 고딕"/>
      <w:noProof/>
      <w:color w:val="000000"/>
      <w:kern w:val="2"/>
      <w:szCs w:val="24"/>
      <w:u w:color="000000"/>
      <w:lang w:val="en-US" w:eastAsia="en-US"/>
    </w:rPr>
  </w:style>
  <w:style w:type="character" w:customStyle="1" w:styleId="Char">
    <w:name w:val="바닥글 Char"/>
    <w:basedOn w:val="a0"/>
    <w:link w:val="a4"/>
    <w:uiPriority w:val="99"/>
    <w:rsid w:val="00E4243F"/>
    <w:rPr>
      <w:rFonts w:ascii="맑은 고딕" w:eastAsia="맑은 고딕" w:hAnsi="맑은 고딕" w:cs="맑은 고딕"/>
      <w:color w:val="000000"/>
      <w:kern w:val="2"/>
      <w:u w:color="000000"/>
      <w:lang w:val="en-US"/>
    </w:rPr>
  </w:style>
  <w:style w:type="character" w:customStyle="1" w:styleId="1">
    <w:name w:val="확인되지 않은 멘션1"/>
    <w:basedOn w:val="a0"/>
    <w:uiPriority w:val="99"/>
    <w:semiHidden/>
    <w:unhideWhenUsed/>
    <w:rsid w:val="005E5411"/>
    <w:rPr>
      <w:color w:val="605E5C"/>
      <w:shd w:val="clear" w:color="auto" w:fill="E1DFDD"/>
    </w:rPr>
  </w:style>
  <w:style w:type="paragraph" w:customStyle="1" w:styleId="xmsonormal">
    <w:name w:val="x_msonormal"/>
    <w:basedOn w:val="a"/>
    <w:rsid w:val="00D950E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styleId="ad">
    <w:name w:val="Emphasis"/>
    <w:basedOn w:val="a0"/>
    <w:uiPriority w:val="20"/>
    <w:qFormat/>
    <w:rsid w:val="005218E4"/>
    <w:rPr>
      <w:i/>
      <w:iCs/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415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2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3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92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74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170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775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867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91644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9758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603495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817188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860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2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28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8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98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911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022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054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94076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9983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867240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587975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1722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 테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테마">
      <a:majorFont>
        <a:latin typeface="Helvetica"/>
        <a:ea typeface="돋움"/>
        <a:cs typeface="Helvetica"/>
      </a:majorFont>
      <a:minorFont>
        <a:latin typeface="Helvetica"/>
        <a:ea typeface="바탕"/>
        <a:cs typeface="Helvetica"/>
      </a:minorFont>
    </a:fontScheme>
    <a:fmtScheme name="Office 테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F9B827-6110-481B-81AF-AEF66C440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28T23:27:00Z</dcterms:created>
  <dcterms:modified xsi:type="dcterms:W3CDTF">2020-10-21T11:58:00Z</dcterms:modified>
</cp:coreProperties>
</file>